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C3C9B" w:rsidRDefault="004C3C9B" w:rsidP="004C3C9B">
      <w:pPr>
        <w:spacing w:line="480" w:lineRule="auto"/>
        <w:rPr>
          <w:rFonts w:ascii="Arial" w:hAnsi="Arial" w:cs="Arial"/>
          <w:b/>
          <w:lang w:val="en-US"/>
        </w:rPr>
      </w:pPr>
      <w:r w:rsidRPr="004C3C9B">
        <w:rPr>
          <w:rFonts w:ascii="Arial" w:hAnsi="Arial" w:cs="Arial"/>
          <w:b/>
          <w:lang w:val="en-US"/>
        </w:rPr>
        <w:t>METHODS</w:t>
      </w:r>
      <w:r>
        <w:rPr>
          <w:rFonts w:ascii="Arial" w:hAnsi="Arial" w:cs="Arial"/>
          <w:b/>
          <w:lang w:val="en-US"/>
        </w:rPr>
        <w:t xml:space="preserve"> (Supplementary data)</w:t>
      </w:r>
    </w:p>
    <w:p w:rsidR="004C3C9B" w:rsidRPr="00757AE5" w:rsidRDefault="004C3C9B" w:rsidP="004C3C9B">
      <w:pPr>
        <w:spacing w:line="480" w:lineRule="auto"/>
        <w:jc w:val="both"/>
        <w:rPr>
          <w:rFonts w:ascii="Arial" w:hAnsi="Arial" w:cs="Arial"/>
          <w:b/>
          <w:i/>
          <w:lang w:val="en-US"/>
        </w:rPr>
      </w:pPr>
      <w:r w:rsidRPr="00757AE5">
        <w:rPr>
          <w:rFonts w:ascii="Arial" w:hAnsi="Arial" w:cs="Arial"/>
          <w:b/>
          <w:i/>
          <w:lang w:val="en-US"/>
        </w:rPr>
        <w:t>Synthesis and characterization of lactoferrin- and lactoferricin- bearing DAB dendrimers</w:t>
      </w:r>
    </w:p>
    <w:p w:rsidR="004C3C9B" w:rsidRPr="00553FF0" w:rsidRDefault="004C3C9B" w:rsidP="004C3C9B">
      <w:pPr>
        <w:spacing w:line="480" w:lineRule="auto"/>
        <w:jc w:val="both"/>
        <w:rPr>
          <w:rFonts w:ascii="Arial" w:hAnsi="Arial"/>
          <w:i/>
          <w:lang w:val="en-GB"/>
        </w:rPr>
      </w:pPr>
      <w:r w:rsidRPr="00553FF0">
        <w:rPr>
          <w:rFonts w:ascii="Arial" w:hAnsi="Arial"/>
          <w:i/>
          <w:lang w:val="en-GB"/>
        </w:rPr>
        <w:t xml:space="preserve">Characterization of dendriplex formation </w:t>
      </w:r>
    </w:p>
    <w:p w:rsidR="00F226AB" w:rsidRDefault="004C3C9B" w:rsidP="00F226AB">
      <w:pPr>
        <w:spacing w:line="480" w:lineRule="auto"/>
        <w:jc w:val="both"/>
        <w:rPr>
          <w:rFonts w:ascii="Arial" w:hAnsi="Arial" w:cs="Arial"/>
          <w:lang w:val="en-US"/>
        </w:rPr>
      </w:pPr>
      <w:r w:rsidRPr="00CA2D46">
        <w:rPr>
          <w:rFonts w:ascii="Arial" w:hAnsi="Arial"/>
          <w:lang w:val="en-US"/>
        </w:rPr>
        <w:t xml:space="preserve">DNA condensation ability of </w:t>
      </w:r>
      <w:r>
        <w:rPr>
          <w:rFonts w:ascii="Arial" w:hAnsi="Arial"/>
          <w:lang w:val="en-US"/>
        </w:rPr>
        <w:t>DAB-LF and DAB-LFC</w:t>
      </w:r>
      <w:r w:rsidRPr="00CA2D46">
        <w:rPr>
          <w:rFonts w:ascii="Arial" w:hAnsi="Arial"/>
          <w:lang w:val="en-US"/>
        </w:rPr>
        <w:t xml:space="preserve"> was also assessed by agarose gel retardation assay. </w:t>
      </w:r>
      <w:r>
        <w:rPr>
          <w:rFonts w:ascii="Arial" w:hAnsi="Arial" w:cs="Arial"/>
          <w:lang w:val="en-US"/>
        </w:rPr>
        <w:t>Dendri</w:t>
      </w:r>
      <w:r w:rsidRPr="00CA2D46">
        <w:rPr>
          <w:rFonts w:ascii="Arial" w:hAnsi="Arial" w:cs="Arial"/>
          <w:lang w:val="en-US"/>
        </w:rPr>
        <w:t xml:space="preserve">plexes were prepared at a final DNA concentration </w:t>
      </w:r>
      <w:proofErr w:type="gramStart"/>
      <w:r w:rsidRPr="00CA2D46">
        <w:rPr>
          <w:rFonts w:ascii="Arial" w:hAnsi="Arial" w:cs="Arial"/>
          <w:lang w:val="en-US"/>
        </w:rPr>
        <w:t>of 20 µg/</w:t>
      </w:r>
      <w:proofErr w:type="spellStart"/>
      <w:r w:rsidRPr="00CA2D46">
        <w:rPr>
          <w:rFonts w:ascii="Arial" w:hAnsi="Arial" w:cs="Arial"/>
          <w:lang w:val="en-US"/>
        </w:rPr>
        <w:t>mL</w:t>
      </w:r>
      <w:proofErr w:type="gramEnd"/>
      <w:r w:rsidRPr="00CA2D46">
        <w:rPr>
          <w:rFonts w:ascii="Arial" w:hAnsi="Arial" w:cs="Arial"/>
          <w:lang w:val="en-US"/>
        </w:rPr>
        <w:t>.</w:t>
      </w:r>
      <w:proofErr w:type="spellEnd"/>
      <w:r w:rsidRPr="00CA2D46">
        <w:rPr>
          <w:rFonts w:ascii="Arial" w:hAnsi="Arial" w:cs="Arial"/>
          <w:lang w:val="en-US"/>
        </w:rPr>
        <w:t xml:space="preserve"> After mixing with</w:t>
      </w:r>
      <w:r>
        <w:rPr>
          <w:rFonts w:ascii="Arial" w:hAnsi="Arial" w:cs="Arial"/>
          <w:lang w:val="en-US"/>
        </w:rPr>
        <w:t xml:space="preserve"> loading buffer, the samples (15 µL</w:t>
      </w:r>
      <w:r w:rsidRPr="00CA2D46">
        <w:rPr>
          <w:rFonts w:ascii="Arial" w:hAnsi="Arial" w:cs="Arial"/>
          <w:lang w:val="en-US"/>
        </w:rPr>
        <w:t xml:space="preserve">) were loaded on a 1X </w:t>
      </w:r>
      <w:proofErr w:type="spellStart"/>
      <w:r w:rsidRPr="00CA2D46">
        <w:rPr>
          <w:rFonts w:ascii="Arial" w:hAnsi="Arial" w:cs="Arial"/>
          <w:lang w:val="en-US"/>
        </w:rPr>
        <w:t>Tris</w:t>
      </w:r>
      <w:proofErr w:type="spellEnd"/>
      <w:r w:rsidRPr="00CA2D46">
        <w:rPr>
          <w:rFonts w:ascii="Arial" w:hAnsi="Arial" w:cs="Arial"/>
          <w:lang w:val="en-US"/>
        </w:rPr>
        <w:t xml:space="preserve">-Borate-EDTA (TBE) (89 mM </w:t>
      </w:r>
      <w:proofErr w:type="spellStart"/>
      <w:r w:rsidRPr="00CA2D46">
        <w:rPr>
          <w:rFonts w:ascii="Arial" w:hAnsi="Arial" w:cs="Arial"/>
          <w:lang w:val="en-US"/>
        </w:rPr>
        <w:t>Tris</w:t>
      </w:r>
      <w:proofErr w:type="spellEnd"/>
      <w:r w:rsidRPr="00CA2D46">
        <w:rPr>
          <w:rFonts w:ascii="Arial" w:hAnsi="Arial" w:cs="Arial"/>
          <w:lang w:val="en-US"/>
        </w:rPr>
        <w:t xml:space="preserve"> base, 89 mM boric acid, 2 mM Na</w:t>
      </w:r>
      <w:r w:rsidRPr="00CA2D46">
        <w:rPr>
          <w:rFonts w:ascii="Arial" w:hAnsi="Arial" w:cs="Arial"/>
          <w:vertAlign w:val="subscript"/>
          <w:lang w:val="en-US"/>
        </w:rPr>
        <w:t>2</w:t>
      </w:r>
      <w:r w:rsidRPr="00CA2D46">
        <w:rPr>
          <w:rFonts w:ascii="Arial" w:hAnsi="Arial" w:cs="Arial"/>
          <w:lang w:val="en-US"/>
        </w:rPr>
        <w:t xml:space="preserve">-EDTA, pH 8.3) buffered 0.8% (w/v) agarose gel </w:t>
      </w:r>
      <w:r w:rsidRPr="0054553F">
        <w:rPr>
          <w:rFonts w:ascii="Arial" w:hAnsi="Arial" w:cs="Arial"/>
          <w:lang w:val="en-US"/>
        </w:rPr>
        <w:t xml:space="preserve">containing </w:t>
      </w:r>
      <w:r>
        <w:rPr>
          <w:rFonts w:ascii="Arial" w:hAnsi="Arial" w:cs="Arial"/>
          <w:lang w:val="en-US"/>
        </w:rPr>
        <w:t xml:space="preserve">ethidium </w:t>
      </w:r>
      <w:r w:rsidRPr="003205CB">
        <w:rPr>
          <w:rFonts w:ascii="Arial" w:hAnsi="Arial" w:cs="Arial"/>
          <w:lang w:val="en-US"/>
        </w:rPr>
        <w:t>bromide (0.4 µg/mL),</w:t>
      </w:r>
      <w:r w:rsidRPr="0054553F">
        <w:rPr>
          <w:rFonts w:ascii="Arial" w:hAnsi="Arial" w:cs="Arial"/>
          <w:lang w:val="en-US"/>
        </w:rPr>
        <w:t xml:space="preserve"> with</w:t>
      </w:r>
      <w:r w:rsidRPr="00CA2D46">
        <w:rPr>
          <w:rFonts w:ascii="Arial" w:hAnsi="Arial" w:cs="Arial"/>
          <w:lang w:val="en-US"/>
        </w:rPr>
        <w:t xml:space="preserve"> 1x TBE as a running buffer</w:t>
      </w:r>
      <w:r>
        <w:rPr>
          <w:rFonts w:ascii="Arial" w:hAnsi="Arial" w:cs="Arial"/>
          <w:lang w:val="en-US"/>
        </w:rPr>
        <w:t xml:space="preserve"> and </w:t>
      </w:r>
      <w:proofErr w:type="spellStart"/>
      <w:r>
        <w:rPr>
          <w:rFonts w:ascii="Arial" w:hAnsi="Arial" w:cs="Arial"/>
          <w:lang w:val="en-US"/>
        </w:rPr>
        <w:t>HyperLadder</w:t>
      </w:r>
      <w:proofErr w:type="spellEnd"/>
      <w:r>
        <w:rPr>
          <w:rFonts w:ascii="Arial" w:hAnsi="Arial" w:cs="Arial"/>
          <w:lang w:val="en-US"/>
        </w:rPr>
        <w:t xml:space="preserve"> I as a DNA size marker. </w:t>
      </w:r>
      <w:r w:rsidRPr="00CA2D46">
        <w:rPr>
          <w:rFonts w:ascii="Arial" w:hAnsi="Arial" w:cs="Arial"/>
          <w:lang w:val="en-US"/>
        </w:rPr>
        <w:t>The gel was run at 50 V for 1</w:t>
      </w:r>
      <w:r>
        <w:rPr>
          <w:rFonts w:ascii="Arial" w:hAnsi="Arial" w:cs="Arial"/>
          <w:lang w:val="en-US"/>
        </w:rPr>
        <w:t xml:space="preserve"> </w:t>
      </w:r>
      <w:r w:rsidRPr="00CA2D46">
        <w:rPr>
          <w:rFonts w:ascii="Arial" w:hAnsi="Arial" w:cs="Arial"/>
          <w:lang w:val="en-US"/>
        </w:rPr>
        <w:t xml:space="preserve">h and then photographed under UV </w:t>
      </w:r>
      <w:r w:rsidRPr="00096D74">
        <w:rPr>
          <w:rFonts w:ascii="Arial" w:hAnsi="Arial" w:cs="Arial"/>
          <w:lang w:val="en-US"/>
        </w:rPr>
        <w:t>light.</w:t>
      </w:r>
      <w:r w:rsidR="00F226AB">
        <w:rPr>
          <w:rFonts w:ascii="Arial" w:hAnsi="Arial" w:cs="Arial"/>
          <w:lang w:val="en-US"/>
        </w:rPr>
        <w:t xml:space="preserve"> </w:t>
      </w:r>
    </w:p>
    <w:p w:rsidR="004C3C9B" w:rsidRDefault="004C3C9B" w:rsidP="00F226AB">
      <w:pPr>
        <w:spacing w:line="480" w:lineRule="auto"/>
        <w:jc w:val="both"/>
        <w:rPr>
          <w:rFonts w:ascii="Arial" w:hAnsi="Arial" w:cs="Arial"/>
          <w:iCs/>
          <w:lang w:val="en-US"/>
        </w:rPr>
      </w:pPr>
      <w:r w:rsidRPr="004C3C9B">
        <w:rPr>
          <w:rFonts w:ascii="Arial" w:hAnsi="Arial" w:cs="Arial"/>
          <w:iCs/>
          <w:lang w:val="en-US"/>
        </w:rPr>
        <w:t xml:space="preserve">Nanoparticles of DAB-LF and DAB-LFC complexed with DNA were also visualized by transmission electron microscopy, as previously described. </w:t>
      </w:r>
      <w:r w:rsidRPr="004C3C9B">
        <w:rPr>
          <w:rFonts w:ascii="Arial" w:hAnsi="Arial" w:cs="Arial"/>
          <w:iCs/>
          <w:vertAlign w:val="superscript"/>
          <w:lang w:val="en-US"/>
        </w:rPr>
        <w:t>10</w:t>
      </w:r>
      <w:r w:rsidRPr="004C3C9B">
        <w:rPr>
          <w:rFonts w:ascii="Arial" w:hAnsi="Arial" w:cs="Arial"/>
          <w:iCs/>
          <w:lang w:val="en-US"/>
        </w:rPr>
        <w:t xml:space="preserve"> </w:t>
      </w:r>
      <w:proofErr w:type="spellStart"/>
      <w:r w:rsidRPr="004C3C9B">
        <w:rPr>
          <w:rFonts w:ascii="Arial" w:hAnsi="Arial" w:cs="Arial"/>
          <w:iCs/>
          <w:lang w:val="en-US"/>
        </w:rPr>
        <w:t>Formvar</w:t>
      </w:r>
      <w:proofErr w:type="spellEnd"/>
      <w:r w:rsidRPr="004C3C9B">
        <w:rPr>
          <w:rFonts w:ascii="Arial" w:hAnsi="Arial" w:cs="Arial"/>
          <w:iCs/>
          <w:lang w:val="en-US"/>
        </w:rPr>
        <w:t>/Carbon-coated 300 mesh nickel grids were glow discharged and specimens in distilled water were dried down with filter paper to a thin layer onto the hydrophilic support film.  Twenty µL of 2% (v/v) aqueous methylamine vanadate stain (</w:t>
      </w:r>
      <w:proofErr w:type="spellStart"/>
      <w:r w:rsidRPr="004C3C9B">
        <w:rPr>
          <w:rFonts w:ascii="Arial" w:hAnsi="Arial" w:cs="Arial"/>
          <w:iCs/>
          <w:lang w:val="en-US"/>
        </w:rPr>
        <w:t>NanoVan</w:t>
      </w:r>
      <w:proofErr w:type="spellEnd"/>
      <w:r w:rsidRPr="004C3C9B">
        <w:rPr>
          <w:rFonts w:ascii="Arial" w:hAnsi="Arial" w:cs="Arial"/>
          <w:iCs/>
          <w:lang w:val="en-US"/>
        </w:rPr>
        <w:t xml:space="preserve"> pH8) was applied and the mixture dried down immediately using filter paper.  Dried specimens were imaged with a LEO 912 energy filtering transmission electron microscope operating at 120 kV.  Contrast enhanced, zero-loss energy filtered digital images were recorded with a 14 bit /2K CCD camera.</w:t>
      </w:r>
    </w:p>
    <w:p w:rsidR="00F226AB" w:rsidRDefault="00F226AB">
      <w:pPr>
        <w:rPr>
          <w:rFonts w:ascii="Arial" w:hAnsi="Arial" w:cs="Arial"/>
          <w:b/>
          <w:i/>
          <w:lang w:val="en-US"/>
        </w:rPr>
      </w:pPr>
      <w:r>
        <w:rPr>
          <w:rFonts w:ascii="Arial" w:hAnsi="Arial" w:cs="Arial"/>
          <w:b/>
          <w:i/>
          <w:lang w:val="en-US"/>
        </w:rPr>
        <w:br w:type="page"/>
      </w:r>
    </w:p>
    <w:p w:rsidR="00F226AB" w:rsidRDefault="00F226AB" w:rsidP="00F226AB">
      <w:pPr>
        <w:spacing w:line="480" w:lineRule="auto"/>
        <w:rPr>
          <w:rFonts w:ascii="Arial" w:hAnsi="Arial" w:cs="Arial"/>
          <w:b/>
          <w:i/>
          <w:lang w:val="en-US"/>
        </w:rPr>
      </w:pPr>
      <w:r w:rsidRPr="00757AE5">
        <w:rPr>
          <w:rFonts w:ascii="Arial" w:hAnsi="Arial" w:cs="Arial"/>
          <w:b/>
          <w:i/>
          <w:lang w:val="en-US"/>
        </w:rPr>
        <w:lastRenderedPageBreak/>
        <w:t>In vitro biological characterization</w:t>
      </w:r>
    </w:p>
    <w:p w:rsidR="00F226AB" w:rsidRDefault="00F226AB" w:rsidP="00F226AB">
      <w:pPr>
        <w:pStyle w:val="ListParagraph"/>
        <w:spacing w:line="480" w:lineRule="auto"/>
        <w:ind w:left="0"/>
        <w:jc w:val="both"/>
        <w:rPr>
          <w:rFonts w:ascii="Arial" w:hAnsi="Arial"/>
          <w:i/>
          <w:sz w:val="24"/>
          <w:szCs w:val="24"/>
        </w:rPr>
      </w:pPr>
      <w:r w:rsidRPr="00703F64">
        <w:rPr>
          <w:rFonts w:ascii="Arial" w:hAnsi="Arial"/>
          <w:i/>
          <w:sz w:val="24"/>
          <w:szCs w:val="24"/>
        </w:rPr>
        <w:t>Cellular uptake</w:t>
      </w:r>
    </w:p>
    <w:p w:rsidR="00F226AB" w:rsidRPr="00E40E9A" w:rsidRDefault="00F226AB" w:rsidP="00F226AB">
      <w:pPr>
        <w:pStyle w:val="ListParagraph"/>
        <w:spacing w:line="480" w:lineRule="auto"/>
        <w:ind w:left="0"/>
        <w:jc w:val="both"/>
        <w:rPr>
          <w:rFonts w:ascii="Arial" w:hAnsi="Arial"/>
          <w:color w:val="FF0000"/>
          <w:sz w:val="24"/>
          <w:szCs w:val="24"/>
        </w:rPr>
      </w:pPr>
      <w:r w:rsidRPr="00E40E9A">
        <w:rPr>
          <w:rFonts w:ascii="Arial" w:hAnsi="Arial"/>
          <w:color w:val="FF0000"/>
          <w:sz w:val="24"/>
          <w:szCs w:val="24"/>
        </w:rPr>
        <w:t>The mechanisms involved in the cellular u</w:t>
      </w:r>
      <w:r>
        <w:rPr>
          <w:rFonts w:ascii="Arial" w:hAnsi="Arial"/>
          <w:color w:val="FF0000"/>
          <w:sz w:val="24"/>
          <w:szCs w:val="24"/>
        </w:rPr>
        <w:t>ptake of DNA complexed to DAB-LF and DAB-LFC</w:t>
      </w:r>
      <w:r w:rsidRPr="00E40E9A">
        <w:rPr>
          <w:rFonts w:ascii="Arial" w:hAnsi="Arial"/>
          <w:color w:val="FF0000"/>
          <w:sz w:val="24"/>
          <w:szCs w:val="24"/>
        </w:rPr>
        <w:t xml:space="preserve"> dendriplex</w:t>
      </w:r>
      <w:r>
        <w:rPr>
          <w:rFonts w:ascii="Arial" w:hAnsi="Arial"/>
          <w:color w:val="FF0000"/>
          <w:sz w:val="24"/>
          <w:szCs w:val="24"/>
        </w:rPr>
        <w:t>es</w:t>
      </w:r>
      <w:r w:rsidRPr="00E40E9A">
        <w:rPr>
          <w:rFonts w:ascii="Arial" w:hAnsi="Arial"/>
          <w:color w:val="FF0000"/>
          <w:sz w:val="24"/>
          <w:szCs w:val="24"/>
        </w:rPr>
        <w:t xml:space="preserve"> were investigated by treatment with uptake inhibitors and free Tf. </w:t>
      </w:r>
      <w:r>
        <w:rPr>
          <w:rFonts w:ascii="Arial" w:hAnsi="Arial"/>
          <w:color w:val="FF0000"/>
          <w:sz w:val="24"/>
          <w:szCs w:val="24"/>
        </w:rPr>
        <w:t>B16-F10 c</w:t>
      </w:r>
      <w:r w:rsidRPr="00E40E9A">
        <w:rPr>
          <w:rFonts w:ascii="Arial" w:hAnsi="Arial"/>
          <w:color w:val="FF0000"/>
          <w:sz w:val="24"/>
          <w:szCs w:val="24"/>
        </w:rPr>
        <w:t xml:space="preserve">ells were seeded and grown as described above. After removal of the medium, they were then pre-treated with </w:t>
      </w:r>
      <w:proofErr w:type="spellStart"/>
      <w:r w:rsidRPr="00E40E9A">
        <w:rPr>
          <w:rFonts w:ascii="Arial" w:hAnsi="Arial"/>
          <w:color w:val="FF0000"/>
          <w:sz w:val="24"/>
          <w:szCs w:val="24"/>
        </w:rPr>
        <w:t>phenylarsine</w:t>
      </w:r>
      <w:proofErr w:type="spellEnd"/>
      <w:r w:rsidRPr="00E40E9A">
        <w:rPr>
          <w:rFonts w:ascii="Arial" w:hAnsi="Arial"/>
          <w:color w:val="FF0000"/>
          <w:sz w:val="24"/>
          <w:szCs w:val="24"/>
        </w:rPr>
        <w:t xml:space="preserve"> oxide (10 µ</w:t>
      </w:r>
      <w:proofErr w:type="spellStart"/>
      <w:r w:rsidRPr="00E40E9A">
        <w:rPr>
          <w:rFonts w:ascii="Arial" w:hAnsi="Arial"/>
          <w:color w:val="FF0000"/>
          <w:sz w:val="24"/>
          <w:szCs w:val="24"/>
        </w:rPr>
        <w:t>mol</w:t>
      </w:r>
      <w:proofErr w:type="spellEnd"/>
      <w:r w:rsidRPr="00E40E9A">
        <w:rPr>
          <w:rFonts w:ascii="Arial" w:hAnsi="Arial"/>
          <w:color w:val="FF0000"/>
          <w:sz w:val="24"/>
          <w:szCs w:val="24"/>
        </w:rPr>
        <w:t xml:space="preserve">/L), </w:t>
      </w:r>
      <w:proofErr w:type="spellStart"/>
      <w:r w:rsidRPr="00E40E9A">
        <w:rPr>
          <w:rFonts w:ascii="Arial" w:hAnsi="Arial"/>
          <w:color w:val="FF0000"/>
          <w:sz w:val="24"/>
          <w:szCs w:val="24"/>
        </w:rPr>
        <w:t>filipin</w:t>
      </w:r>
      <w:proofErr w:type="spellEnd"/>
      <w:r w:rsidRPr="00E40E9A">
        <w:rPr>
          <w:rFonts w:ascii="Arial" w:hAnsi="Arial"/>
          <w:color w:val="FF0000"/>
          <w:sz w:val="24"/>
          <w:szCs w:val="24"/>
        </w:rPr>
        <w:t xml:space="preserve"> (5 µg/mL), </w:t>
      </w:r>
      <w:r>
        <w:rPr>
          <w:rFonts w:ascii="Arial" w:hAnsi="Arial"/>
          <w:color w:val="FF0000"/>
          <w:sz w:val="24"/>
          <w:szCs w:val="24"/>
        </w:rPr>
        <w:t>colchicine (10 µ</w:t>
      </w:r>
      <w:proofErr w:type="spellStart"/>
      <w:r>
        <w:rPr>
          <w:rFonts w:ascii="Arial" w:hAnsi="Arial"/>
          <w:color w:val="FF0000"/>
          <w:sz w:val="24"/>
          <w:szCs w:val="24"/>
        </w:rPr>
        <w:t>mol</w:t>
      </w:r>
      <w:proofErr w:type="spellEnd"/>
      <w:r>
        <w:rPr>
          <w:rFonts w:ascii="Arial" w:hAnsi="Arial"/>
          <w:color w:val="FF0000"/>
          <w:sz w:val="24"/>
          <w:szCs w:val="24"/>
        </w:rPr>
        <w:t xml:space="preserve">/L) and free Tf </w:t>
      </w:r>
      <w:r w:rsidRPr="00E40E9A">
        <w:rPr>
          <w:rFonts w:ascii="Arial" w:hAnsi="Arial"/>
          <w:color w:val="FF0000"/>
          <w:sz w:val="24"/>
          <w:szCs w:val="24"/>
        </w:rPr>
        <w:t>(20 µ</w:t>
      </w:r>
      <w:proofErr w:type="spellStart"/>
      <w:r w:rsidRPr="00E40E9A">
        <w:rPr>
          <w:rFonts w:ascii="Arial" w:hAnsi="Arial"/>
          <w:color w:val="FF0000"/>
          <w:sz w:val="24"/>
          <w:szCs w:val="24"/>
        </w:rPr>
        <w:t>mol</w:t>
      </w:r>
      <w:proofErr w:type="spellEnd"/>
      <w:r w:rsidRPr="00E40E9A">
        <w:rPr>
          <w:rFonts w:ascii="Arial" w:hAnsi="Arial"/>
          <w:color w:val="FF0000"/>
          <w:sz w:val="24"/>
          <w:szCs w:val="24"/>
        </w:rPr>
        <w:t>/L</w:t>
      </w:r>
      <w:r>
        <w:rPr>
          <w:rFonts w:ascii="Arial" w:hAnsi="Arial"/>
          <w:color w:val="FF0000"/>
          <w:sz w:val="24"/>
          <w:szCs w:val="24"/>
        </w:rPr>
        <w:t>)</w:t>
      </w:r>
      <w:r w:rsidRPr="00E40E9A">
        <w:rPr>
          <w:rFonts w:ascii="Arial" w:hAnsi="Arial"/>
          <w:color w:val="FF0000"/>
          <w:sz w:val="24"/>
          <w:szCs w:val="24"/>
        </w:rPr>
        <w:t xml:space="preserve"> for 10 min at 37</w:t>
      </w:r>
      <w:r w:rsidRPr="00E40E9A">
        <w:rPr>
          <w:rFonts w:ascii="Arial" w:hAnsi="Arial"/>
          <w:color w:val="FF0000"/>
          <w:sz w:val="24"/>
          <w:szCs w:val="24"/>
          <w:vertAlign w:val="superscript"/>
        </w:rPr>
        <w:t>o</w:t>
      </w:r>
      <w:r w:rsidRPr="00E40E9A">
        <w:rPr>
          <w:rFonts w:ascii="Arial" w:hAnsi="Arial"/>
          <w:color w:val="FF0000"/>
          <w:sz w:val="24"/>
          <w:szCs w:val="24"/>
        </w:rPr>
        <w:t xml:space="preserve">C. The cells were then treated with </w:t>
      </w:r>
      <w:r>
        <w:rPr>
          <w:rFonts w:ascii="Arial" w:hAnsi="Arial"/>
          <w:color w:val="FF0000"/>
          <w:sz w:val="24"/>
          <w:szCs w:val="24"/>
        </w:rPr>
        <w:t>Cy3</w:t>
      </w:r>
      <w:r w:rsidRPr="00E40E9A">
        <w:rPr>
          <w:rFonts w:ascii="Arial" w:hAnsi="Arial"/>
          <w:color w:val="FF0000"/>
          <w:sz w:val="24"/>
          <w:szCs w:val="24"/>
        </w:rPr>
        <w:t xml:space="preserve">-labeled DNA (2.5 </w:t>
      </w:r>
      <w:proofErr w:type="spellStart"/>
      <w:r w:rsidRPr="00E40E9A">
        <w:rPr>
          <w:rFonts w:ascii="Arial" w:hAnsi="Arial"/>
          <w:color w:val="FF0000"/>
          <w:sz w:val="24"/>
          <w:szCs w:val="24"/>
        </w:rPr>
        <w:t>μg</w:t>
      </w:r>
      <w:proofErr w:type="spellEnd"/>
      <w:r w:rsidRPr="00E40E9A">
        <w:rPr>
          <w:rFonts w:ascii="Arial" w:hAnsi="Arial"/>
          <w:color w:val="FF0000"/>
          <w:sz w:val="24"/>
          <w:szCs w:val="24"/>
        </w:rPr>
        <w:t xml:space="preserve">/well) complexed to </w:t>
      </w:r>
      <w:r>
        <w:rPr>
          <w:rFonts w:ascii="Arial" w:hAnsi="Arial"/>
          <w:color w:val="FF0000"/>
          <w:sz w:val="24"/>
          <w:szCs w:val="24"/>
        </w:rPr>
        <w:t xml:space="preserve">the dendrimers </w:t>
      </w:r>
      <w:r w:rsidRPr="00E40E9A">
        <w:rPr>
          <w:rFonts w:ascii="Arial" w:hAnsi="Arial"/>
          <w:color w:val="FF0000"/>
          <w:sz w:val="24"/>
          <w:szCs w:val="24"/>
        </w:rPr>
        <w:t xml:space="preserve">for 2h, before being washed and processed for </w:t>
      </w:r>
      <w:r>
        <w:rPr>
          <w:rFonts w:ascii="Arial" w:hAnsi="Arial"/>
          <w:color w:val="FF0000"/>
          <w:sz w:val="24"/>
          <w:szCs w:val="24"/>
        </w:rPr>
        <w:t xml:space="preserve">observation </w:t>
      </w:r>
      <w:r w:rsidRPr="00E40E9A">
        <w:rPr>
          <w:rFonts w:ascii="Arial" w:hAnsi="Arial"/>
          <w:color w:val="FF0000"/>
          <w:sz w:val="24"/>
          <w:szCs w:val="24"/>
        </w:rPr>
        <w:t>using an E600FN Upright Epifluorescence microscope (Nikon, Tokyo, Japan).</w:t>
      </w:r>
    </w:p>
    <w:p w:rsidR="00F226AB" w:rsidRPr="00703F64" w:rsidRDefault="00F226AB" w:rsidP="00F226AB">
      <w:pPr>
        <w:pStyle w:val="ListParagraph"/>
        <w:spacing w:line="480" w:lineRule="auto"/>
        <w:ind w:left="0"/>
        <w:jc w:val="both"/>
        <w:rPr>
          <w:rFonts w:ascii="Arial" w:hAnsi="Arial"/>
          <w:i/>
          <w:sz w:val="24"/>
          <w:szCs w:val="24"/>
        </w:rPr>
      </w:pPr>
      <w:r w:rsidRPr="00703F64">
        <w:rPr>
          <w:rFonts w:ascii="Arial" w:hAnsi="Arial"/>
          <w:i/>
          <w:sz w:val="24"/>
          <w:szCs w:val="24"/>
        </w:rPr>
        <w:t xml:space="preserve"> </w:t>
      </w:r>
    </w:p>
    <w:p w:rsidR="00F226AB" w:rsidRPr="00757AE5" w:rsidRDefault="00F226AB" w:rsidP="00F226AB">
      <w:pPr>
        <w:spacing w:line="480" w:lineRule="auto"/>
        <w:rPr>
          <w:rFonts w:ascii="Arial" w:hAnsi="Arial" w:cs="Arial"/>
          <w:b/>
          <w:i/>
          <w:lang w:val="en-US"/>
        </w:rPr>
      </w:pPr>
    </w:p>
    <w:p w:rsidR="00F226AB" w:rsidRDefault="00F226AB" w:rsidP="004C3C9B">
      <w:pPr>
        <w:keepNext/>
        <w:spacing w:line="480" w:lineRule="auto"/>
        <w:jc w:val="both"/>
        <w:outlineLvl w:val="2"/>
        <w:rPr>
          <w:rFonts w:ascii="Arial" w:hAnsi="Arial" w:cs="Arial"/>
          <w:iCs/>
          <w:lang w:val="en-US"/>
        </w:rPr>
      </w:pPr>
    </w:p>
    <w:p w:rsidR="00F226AB" w:rsidRPr="004C3C9B" w:rsidRDefault="00F226AB" w:rsidP="004C3C9B">
      <w:pPr>
        <w:keepNext/>
        <w:spacing w:line="480" w:lineRule="auto"/>
        <w:jc w:val="both"/>
        <w:outlineLvl w:val="2"/>
        <w:rPr>
          <w:rFonts w:ascii="Arial" w:hAnsi="Arial" w:cs="Arial"/>
          <w:iCs/>
          <w:lang w:val="en-US"/>
        </w:rPr>
      </w:pPr>
    </w:p>
    <w:p w:rsidR="004C3C9B" w:rsidRDefault="004C3C9B" w:rsidP="004C3C9B">
      <w:pPr>
        <w:spacing w:line="480" w:lineRule="auto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br w:type="page"/>
      </w:r>
    </w:p>
    <w:p w:rsidR="00533E6E" w:rsidRPr="00FE1A0F" w:rsidRDefault="00533E6E" w:rsidP="00533E6E">
      <w:pPr>
        <w:spacing w:line="480" w:lineRule="auto"/>
        <w:jc w:val="both"/>
        <w:rPr>
          <w:rFonts w:ascii="Arial" w:hAnsi="Arial" w:cs="Arial"/>
          <w:b/>
          <w:lang w:val="en-US"/>
        </w:rPr>
      </w:pPr>
      <w:r w:rsidRPr="00FE1A0F">
        <w:rPr>
          <w:rFonts w:ascii="Arial" w:hAnsi="Arial" w:cs="Arial"/>
          <w:b/>
          <w:lang w:val="en-US"/>
        </w:rPr>
        <w:lastRenderedPageBreak/>
        <w:t xml:space="preserve">RESULTS </w:t>
      </w:r>
      <w:r>
        <w:rPr>
          <w:rFonts w:ascii="Arial" w:hAnsi="Arial" w:cs="Arial"/>
          <w:b/>
          <w:lang w:val="en-US"/>
        </w:rPr>
        <w:t>(Supplementary data)</w:t>
      </w:r>
    </w:p>
    <w:p w:rsidR="00533E6E" w:rsidRPr="00FE1A0F" w:rsidRDefault="00533E6E" w:rsidP="00533E6E">
      <w:pPr>
        <w:spacing w:line="480" w:lineRule="auto"/>
        <w:jc w:val="both"/>
        <w:rPr>
          <w:rFonts w:ascii="Arial" w:hAnsi="Arial" w:cs="Arial"/>
          <w:b/>
          <w:bCs/>
          <w:i/>
          <w:lang w:val="en-US"/>
        </w:rPr>
      </w:pPr>
      <w:r w:rsidRPr="00FE1A0F">
        <w:rPr>
          <w:rFonts w:ascii="Arial" w:hAnsi="Arial" w:cs="Arial"/>
          <w:b/>
          <w:bCs/>
          <w:i/>
          <w:lang w:val="en-US"/>
        </w:rPr>
        <w:t xml:space="preserve">Synthesis and characterization of </w:t>
      </w:r>
      <w:r w:rsidR="006A3188">
        <w:rPr>
          <w:rFonts w:ascii="Arial" w:hAnsi="Arial" w:cs="Arial"/>
          <w:b/>
          <w:bCs/>
          <w:i/>
          <w:lang w:val="en-US"/>
        </w:rPr>
        <w:t>DAB-LF and DAB-LFC</w:t>
      </w:r>
      <w:r>
        <w:rPr>
          <w:rFonts w:ascii="Arial" w:hAnsi="Arial" w:cs="Arial"/>
          <w:b/>
          <w:bCs/>
          <w:i/>
          <w:lang w:val="en-US"/>
        </w:rPr>
        <w:t xml:space="preserve"> (Supplementary Figure 1)</w:t>
      </w:r>
    </w:p>
    <w:p w:rsidR="00394639" w:rsidRDefault="00394639" w:rsidP="00394639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i/>
          <w:lang w:val="en-US"/>
        </w:rPr>
      </w:pPr>
      <w:r w:rsidRPr="00DE23C1">
        <w:rPr>
          <w:rFonts w:ascii="Arial" w:hAnsi="Arial" w:cs="Arial"/>
          <w:i/>
          <w:lang w:val="en-US"/>
        </w:rPr>
        <w:t xml:space="preserve">Conjugation of lactoferrin and lactoferricin to DAB </w:t>
      </w:r>
    </w:p>
    <w:p w:rsidR="00533E6E" w:rsidRPr="00C97585" w:rsidRDefault="00394639" w:rsidP="00533E6E">
      <w:pPr>
        <w:autoSpaceDE w:val="0"/>
        <w:autoSpaceDN w:val="0"/>
        <w:adjustRightInd w:val="0"/>
        <w:spacing w:line="480" w:lineRule="auto"/>
        <w:jc w:val="both"/>
        <w:rPr>
          <w:rFonts w:ascii="Arial" w:eastAsia="Calibri" w:hAnsi="Arial" w:cs="Arial"/>
          <w:lang w:val="en-US" w:eastAsia="en-US"/>
        </w:rPr>
      </w:pPr>
      <w:r w:rsidRPr="00C97585">
        <w:rPr>
          <w:rFonts w:ascii="Arial" w:eastAsia="Calibri" w:hAnsi="Arial" w:cs="Arial"/>
          <w:lang w:val="en-US" w:eastAsia="en-US"/>
        </w:rPr>
        <w:t xml:space="preserve">The synthesis of </w:t>
      </w:r>
      <w:r>
        <w:rPr>
          <w:rFonts w:ascii="Arial" w:eastAsia="Calibri" w:hAnsi="Arial" w:cs="Arial"/>
          <w:lang w:val="en-US" w:eastAsia="en-US"/>
        </w:rPr>
        <w:t>DAB-LF</w:t>
      </w:r>
      <w:r w:rsidRPr="00C97585">
        <w:rPr>
          <w:rFonts w:ascii="Arial" w:eastAsia="Calibri" w:hAnsi="Arial" w:cs="Arial"/>
          <w:lang w:val="en-US" w:eastAsia="en-US"/>
        </w:rPr>
        <w:t xml:space="preserve"> and DAB-LFC was confirmed by </w:t>
      </w:r>
      <w:r w:rsidRPr="00C97585">
        <w:rPr>
          <w:rFonts w:ascii="Arial" w:eastAsia="Calibri" w:hAnsi="Arial" w:cs="Arial"/>
          <w:vertAlign w:val="superscript"/>
          <w:lang w:val="en-US" w:eastAsia="en-US"/>
        </w:rPr>
        <w:t>1</w:t>
      </w:r>
      <w:r>
        <w:rPr>
          <w:rFonts w:ascii="Arial" w:eastAsia="Calibri" w:hAnsi="Arial" w:cs="Arial"/>
          <w:lang w:val="en-US" w:eastAsia="en-US"/>
        </w:rPr>
        <w:t xml:space="preserve">H NMR (Supplementary Fig. 1). </w:t>
      </w:r>
      <w:r w:rsidR="00533E6E">
        <w:rPr>
          <w:rFonts w:ascii="Arial" w:eastAsia="Calibri" w:hAnsi="Arial" w:cs="Arial"/>
          <w:lang w:val="en-US" w:eastAsia="en-US"/>
        </w:rPr>
        <w:t>S</w:t>
      </w:r>
      <w:r w:rsidR="00533E6E" w:rsidRPr="00C97585">
        <w:rPr>
          <w:rFonts w:ascii="Arial" w:eastAsia="Calibri" w:hAnsi="Arial" w:cs="Arial"/>
          <w:lang w:val="en-US" w:eastAsia="en-US"/>
        </w:rPr>
        <w:t xml:space="preserve">pin systems for each moiety were confirmed by </w:t>
      </w:r>
      <w:r w:rsidR="00533E6E" w:rsidRPr="00C97585">
        <w:rPr>
          <w:rFonts w:ascii="Arial" w:eastAsia="Calibri" w:hAnsi="Arial" w:cs="Arial"/>
          <w:vertAlign w:val="superscript"/>
          <w:lang w:val="en-US" w:eastAsia="en-US"/>
        </w:rPr>
        <w:t>1</w:t>
      </w:r>
      <w:r w:rsidR="00533E6E" w:rsidRPr="00C97585">
        <w:rPr>
          <w:rFonts w:ascii="Arial" w:eastAsia="Calibri" w:hAnsi="Arial" w:cs="Arial"/>
          <w:lang w:val="en-US" w:eastAsia="en-US"/>
        </w:rPr>
        <w:t>H-</w:t>
      </w:r>
      <w:r w:rsidR="00533E6E" w:rsidRPr="00C97585">
        <w:rPr>
          <w:rFonts w:ascii="Arial" w:eastAsia="Calibri" w:hAnsi="Arial" w:cs="Arial"/>
          <w:vertAlign w:val="superscript"/>
          <w:lang w:val="en-US" w:eastAsia="en-US"/>
        </w:rPr>
        <w:t>1</w:t>
      </w:r>
      <w:r w:rsidR="00533E6E" w:rsidRPr="00C97585">
        <w:rPr>
          <w:rFonts w:ascii="Arial" w:eastAsia="Calibri" w:hAnsi="Arial" w:cs="Arial"/>
          <w:lang w:val="en-US" w:eastAsia="en-US"/>
        </w:rPr>
        <w:t xml:space="preserve">H COSY : </w:t>
      </w:r>
      <w:r w:rsidR="00533E6E" w:rsidRPr="00C97585">
        <w:rPr>
          <w:rFonts w:ascii="Arial" w:eastAsia="Calibri" w:hAnsi="Arial" w:cs="Arial"/>
          <w:vertAlign w:val="superscript"/>
          <w:lang w:val="en-US" w:eastAsia="en-US"/>
        </w:rPr>
        <w:t>1</w:t>
      </w:r>
      <w:r w:rsidR="00533E6E" w:rsidRPr="00C97585">
        <w:rPr>
          <w:rFonts w:ascii="Arial" w:eastAsia="Calibri" w:hAnsi="Arial" w:cs="Arial"/>
          <w:lang w:val="en-US" w:eastAsia="en-US"/>
        </w:rPr>
        <w:t>H NMR (D</w:t>
      </w:r>
      <w:r w:rsidR="00533E6E" w:rsidRPr="00C97585">
        <w:rPr>
          <w:rFonts w:ascii="Arial" w:eastAsia="Calibri" w:hAnsi="Arial" w:cs="Arial"/>
          <w:vertAlign w:val="subscript"/>
          <w:lang w:val="en-US" w:eastAsia="en-US"/>
        </w:rPr>
        <w:t>2</w:t>
      </w:r>
      <w:r w:rsidR="00533E6E" w:rsidRPr="00C97585">
        <w:rPr>
          <w:rFonts w:ascii="Arial" w:eastAsia="Calibri" w:hAnsi="Arial" w:cs="Arial"/>
          <w:lang w:val="en-US" w:eastAsia="en-US"/>
        </w:rPr>
        <w:t>O) δ: DAB-(H</w:t>
      </w:r>
      <w:r w:rsidR="00533E6E" w:rsidRPr="00C97585">
        <w:rPr>
          <w:rFonts w:ascii="Arial" w:eastAsia="Calibri" w:hAnsi="Arial" w:cs="Arial"/>
          <w:vertAlign w:val="subscript"/>
          <w:lang w:val="en-US" w:eastAsia="en-US"/>
        </w:rPr>
        <w:t>2</w:t>
      </w:r>
      <w:r w:rsidR="00533E6E" w:rsidRPr="00C97585">
        <w:rPr>
          <w:rFonts w:ascii="Arial" w:eastAsia="Calibri" w:hAnsi="Arial" w:cs="Arial"/>
          <w:lang w:val="en-US" w:eastAsia="en-US"/>
        </w:rPr>
        <w:t>N-</w:t>
      </w:r>
      <w:r w:rsidR="00533E6E" w:rsidRPr="00C97585">
        <w:rPr>
          <w:rFonts w:ascii="Arial" w:eastAsia="Calibri" w:hAnsi="Arial" w:cs="Arial"/>
          <w:b/>
          <w:bCs/>
          <w:lang w:val="en-US" w:eastAsia="en-US"/>
        </w:rPr>
        <w:t>C</w:t>
      </w:r>
      <w:r w:rsidR="00533E6E" w:rsidRPr="00C97585">
        <w:rPr>
          <w:rFonts w:ascii="Arial" w:eastAsia="Calibri" w:hAnsi="Arial" w:cs="Arial"/>
          <w:b/>
          <w:bCs/>
          <w:i/>
          <w:lang w:val="en-US" w:eastAsia="en-US"/>
        </w:rPr>
        <w:t>H</w:t>
      </w:r>
      <w:r w:rsidR="00533E6E" w:rsidRPr="004F638D">
        <w:rPr>
          <w:rFonts w:ascii="Arial" w:eastAsia="Calibri" w:hAnsi="Arial" w:cs="Arial"/>
          <w:b/>
          <w:bCs/>
          <w:i/>
          <w:vertAlign w:val="subscript"/>
          <w:lang w:val="en-US" w:eastAsia="en-US"/>
        </w:rPr>
        <w:t>2</w:t>
      </w:r>
      <w:r w:rsidR="00533E6E" w:rsidRPr="00C97585">
        <w:rPr>
          <w:rFonts w:ascii="Arial" w:eastAsia="Calibri" w:hAnsi="Arial" w:cs="Arial"/>
          <w:lang w:val="en-US" w:eastAsia="en-US"/>
        </w:rPr>
        <w:t>-CH</w:t>
      </w:r>
      <w:r w:rsidR="00533E6E" w:rsidRPr="004F638D">
        <w:rPr>
          <w:rFonts w:ascii="Arial" w:eastAsia="Calibri" w:hAnsi="Arial" w:cs="Arial"/>
          <w:vertAlign w:val="subscript"/>
          <w:lang w:val="en-US" w:eastAsia="en-US"/>
        </w:rPr>
        <w:t>2</w:t>
      </w:r>
      <w:r w:rsidR="00533E6E" w:rsidRPr="00C97585">
        <w:rPr>
          <w:rFonts w:ascii="Arial" w:eastAsia="Calibri" w:hAnsi="Arial" w:cs="Arial"/>
          <w:lang w:val="en-US" w:eastAsia="en-US"/>
        </w:rPr>
        <w:t>-</w:t>
      </w:r>
      <w:r w:rsidR="00533E6E" w:rsidRPr="00C97585">
        <w:rPr>
          <w:rFonts w:ascii="Arial" w:eastAsia="Calibri" w:hAnsi="Arial" w:cs="Arial"/>
          <w:bCs/>
          <w:lang w:val="en-US" w:eastAsia="en-US"/>
        </w:rPr>
        <w:t>CH</w:t>
      </w:r>
      <w:r w:rsidR="00533E6E" w:rsidRPr="004F638D">
        <w:rPr>
          <w:rFonts w:ascii="Arial" w:eastAsia="Calibri" w:hAnsi="Arial" w:cs="Arial"/>
          <w:bCs/>
          <w:vertAlign w:val="subscript"/>
          <w:lang w:val="en-US" w:eastAsia="en-US"/>
        </w:rPr>
        <w:t>2</w:t>
      </w:r>
      <w:r w:rsidR="00533E6E" w:rsidRPr="00C97585">
        <w:rPr>
          <w:rFonts w:ascii="Arial" w:eastAsia="Calibri" w:hAnsi="Arial" w:cs="Arial"/>
          <w:lang w:val="en-US" w:eastAsia="en-US"/>
        </w:rPr>
        <w:t>-N-) = 3.20-3.45; DAB (-N-</w:t>
      </w:r>
      <w:r w:rsidR="00533E6E" w:rsidRPr="00C97585">
        <w:rPr>
          <w:rFonts w:ascii="Arial" w:eastAsia="Calibri" w:hAnsi="Arial" w:cs="Arial"/>
          <w:b/>
          <w:bCs/>
          <w:lang w:val="en-US" w:eastAsia="en-US"/>
        </w:rPr>
        <w:t>C</w:t>
      </w:r>
      <w:r w:rsidR="00533E6E" w:rsidRPr="00C97585">
        <w:rPr>
          <w:rFonts w:ascii="Arial" w:eastAsia="Calibri" w:hAnsi="Arial" w:cs="Arial"/>
          <w:b/>
          <w:bCs/>
          <w:i/>
          <w:lang w:val="en-US" w:eastAsia="en-US"/>
        </w:rPr>
        <w:t>H</w:t>
      </w:r>
      <w:r w:rsidR="00533E6E" w:rsidRPr="004F638D">
        <w:rPr>
          <w:rFonts w:ascii="Arial" w:eastAsia="Calibri" w:hAnsi="Arial" w:cs="Arial"/>
          <w:b/>
          <w:bCs/>
          <w:i/>
          <w:vertAlign w:val="subscript"/>
          <w:lang w:val="en-US" w:eastAsia="en-US"/>
        </w:rPr>
        <w:t>2</w:t>
      </w:r>
      <w:r w:rsidR="00533E6E" w:rsidRPr="00C97585">
        <w:rPr>
          <w:rFonts w:ascii="Arial" w:eastAsia="Calibri" w:hAnsi="Arial" w:cs="Arial"/>
          <w:lang w:val="en-US" w:eastAsia="en-US"/>
        </w:rPr>
        <w:t>-CH</w:t>
      </w:r>
      <w:r w:rsidR="00533E6E" w:rsidRPr="004F638D">
        <w:rPr>
          <w:rFonts w:ascii="Arial" w:eastAsia="Calibri" w:hAnsi="Arial" w:cs="Arial"/>
          <w:vertAlign w:val="subscript"/>
          <w:lang w:val="en-US" w:eastAsia="en-US"/>
        </w:rPr>
        <w:t>2</w:t>
      </w:r>
      <w:r w:rsidR="00533E6E" w:rsidRPr="00C97585">
        <w:rPr>
          <w:rFonts w:ascii="Arial" w:eastAsia="Calibri" w:hAnsi="Arial" w:cs="Arial"/>
          <w:lang w:val="en-US" w:eastAsia="en-US"/>
        </w:rPr>
        <w:t>-</w:t>
      </w:r>
      <w:r w:rsidR="00533E6E" w:rsidRPr="00C97585">
        <w:rPr>
          <w:rFonts w:ascii="Arial" w:eastAsia="Calibri" w:hAnsi="Arial" w:cs="Arial"/>
          <w:b/>
          <w:bCs/>
          <w:lang w:val="en-US" w:eastAsia="en-US"/>
        </w:rPr>
        <w:t>C</w:t>
      </w:r>
      <w:r w:rsidR="00533E6E" w:rsidRPr="00C97585">
        <w:rPr>
          <w:rFonts w:ascii="Arial" w:eastAsia="Calibri" w:hAnsi="Arial" w:cs="Arial"/>
          <w:b/>
          <w:bCs/>
          <w:i/>
          <w:lang w:val="en-US" w:eastAsia="en-US"/>
        </w:rPr>
        <w:t>H</w:t>
      </w:r>
      <w:r w:rsidR="00533E6E" w:rsidRPr="004F638D">
        <w:rPr>
          <w:rFonts w:ascii="Arial" w:eastAsia="Calibri" w:hAnsi="Arial" w:cs="Arial"/>
          <w:b/>
          <w:bCs/>
          <w:i/>
          <w:vertAlign w:val="subscript"/>
          <w:lang w:val="en-US" w:eastAsia="en-US"/>
        </w:rPr>
        <w:t>2</w:t>
      </w:r>
      <w:r w:rsidR="00533E6E" w:rsidRPr="00C97585">
        <w:rPr>
          <w:rFonts w:ascii="Arial" w:eastAsia="Calibri" w:hAnsi="Arial" w:cs="Arial"/>
          <w:lang w:val="en-US" w:eastAsia="en-US"/>
        </w:rPr>
        <w:t>-N-) = 2.45-3.00; DAB (O=CHN-</w:t>
      </w:r>
      <w:r w:rsidR="00533E6E" w:rsidRPr="00C97585">
        <w:rPr>
          <w:rFonts w:ascii="Arial" w:eastAsia="Calibri" w:hAnsi="Arial" w:cs="Arial"/>
          <w:b/>
          <w:bCs/>
          <w:lang w:val="en-US" w:eastAsia="en-US"/>
        </w:rPr>
        <w:t>CH</w:t>
      </w:r>
      <w:r w:rsidR="00533E6E" w:rsidRPr="004F638D">
        <w:rPr>
          <w:rFonts w:ascii="Arial" w:eastAsia="Calibri" w:hAnsi="Arial" w:cs="Arial"/>
          <w:b/>
          <w:bCs/>
          <w:vertAlign w:val="subscript"/>
          <w:lang w:val="en-US" w:eastAsia="en-US"/>
        </w:rPr>
        <w:t>2</w:t>
      </w:r>
      <w:r w:rsidR="00533E6E" w:rsidRPr="00C97585">
        <w:rPr>
          <w:rFonts w:ascii="Arial" w:eastAsia="Calibri" w:hAnsi="Arial" w:cs="Arial"/>
          <w:lang w:val="en-US" w:eastAsia="en-US"/>
        </w:rPr>
        <w:t>-CH</w:t>
      </w:r>
      <w:r w:rsidR="00533E6E" w:rsidRPr="004F638D">
        <w:rPr>
          <w:rFonts w:ascii="Arial" w:eastAsia="Calibri" w:hAnsi="Arial" w:cs="Arial"/>
          <w:vertAlign w:val="subscript"/>
          <w:lang w:val="en-US" w:eastAsia="en-US"/>
        </w:rPr>
        <w:t>2</w:t>
      </w:r>
      <w:r w:rsidR="00533E6E" w:rsidRPr="00C97585">
        <w:rPr>
          <w:rFonts w:ascii="Arial" w:eastAsia="Calibri" w:hAnsi="Arial" w:cs="Arial"/>
          <w:lang w:val="en-US" w:eastAsia="en-US"/>
        </w:rPr>
        <w:t xml:space="preserve">) = 3.85-4.00; terminal </w:t>
      </w:r>
      <w:proofErr w:type="spellStart"/>
      <w:r w:rsidR="00533E6E" w:rsidRPr="00C97585">
        <w:rPr>
          <w:rFonts w:ascii="Arial" w:eastAsia="Calibri" w:hAnsi="Arial" w:cs="Arial"/>
          <w:lang w:val="en-US" w:eastAsia="en-US"/>
        </w:rPr>
        <w:t>Gly</w:t>
      </w:r>
      <w:proofErr w:type="spellEnd"/>
      <w:r w:rsidR="00533E6E" w:rsidRPr="00C97585">
        <w:rPr>
          <w:rFonts w:ascii="Arial" w:eastAsia="Calibri" w:hAnsi="Arial" w:cs="Arial"/>
          <w:lang w:val="en-US" w:eastAsia="en-US"/>
        </w:rPr>
        <w:t xml:space="preserve"> in lactoferrin/lactoferricin (1H</w:t>
      </w:r>
      <w:r w:rsidR="00533E6E" w:rsidRPr="00C97585">
        <w:rPr>
          <w:rFonts w:ascii="Symbol" w:eastAsia="Calibri" w:hAnsi="Symbol" w:cs="Arial"/>
          <w:lang w:val="en-US" w:eastAsia="en-US"/>
        </w:rPr>
        <w:t></w:t>
      </w:r>
      <w:r w:rsidR="00533E6E" w:rsidRPr="00C97585">
        <w:rPr>
          <w:rFonts w:ascii="Arial" w:eastAsia="Calibri" w:hAnsi="Arial" w:cs="Arial"/>
          <w:lang w:val="en-US" w:eastAsia="en-US"/>
        </w:rPr>
        <w:t xml:space="preserve">) = 3.4; terminal </w:t>
      </w:r>
      <w:proofErr w:type="spellStart"/>
      <w:r w:rsidR="00533E6E" w:rsidRPr="00C97585">
        <w:rPr>
          <w:rFonts w:ascii="Arial" w:eastAsia="Calibri" w:hAnsi="Arial" w:cs="Arial"/>
          <w:lang w:val="en-US" w:eastAsia="en-US"/>
        </w:rPr>
        <w:t>Ala</w:t>
      </w:r>
      <w:proofErr w:type="spellEnd"/>
      <w:r w:rsidR="00533E6E" w:rsidRPr="00C97585">
        <w:rPr>
          <w:rFonts w:ascii="Arial" w:eastAsia="Calibri" w:hAnsi="Arial" w:cs="Arial"/>
          <w:lang w:val="en-US" w:eastAsia="en-US"/>
        </w:rPr>
        <w:t xml:space="preserve"> in lactoferrin/lactoferricin (1H</w:t>
      </w:r>
      <w:r w:rsidR="00533E6E" w:rsidRPr="00C97585">
        <w:rPr>
          <w:rFonts w:ascii="Symbol" w:eastAsia="Calibri" w:hAnsi="Symbol" w:cs="Arial"/>
          <w:lang w:val="en-US" w:eastAsia="en-US"/>
        </w:rPr>
        <w:t></w:t>
      </w:r>
      <w:r w:rsidR="00533E6E" w:rsidRPr="00C97585">
        <w:rPr>
          <w:rFonts w:ascii="Arial" w:eastAsia="Calibri" w:hAnsi="Arial" w:cs="Arial"/>
          <w:lang w:val="en-US" w:eastAsia="en-US"/>
        </w:rPr>
        <w:t xml:space="preserve">) = 3.30; </w:t>
      </w:r>
      <w:proofErr w:type="spellStart"/>
      <w:r w:rsidR="00533E6E" w:rsidRPr="00C97585">
        <w:rPr>
          <w:rFonts w:ascii="Arial" w:eastAsia="Calibri" w:hAnsi="Arial" w:cs="Arial"/>
          <w:lang w:val="en-US" w:eastAsia="en-US"/>
        </w:rPr>
        <w:t>Ala</w:t>
      </w:r>
      <w:proofErr w:type="spellEnd"/>
      <w:r w:rsidR="00533E6E" w:rsidRPr="00C97585">
        <w:rPr>
          <w:rFonts w:ascii="Arial" w:eastAsia="Calibri" w:hAnsi="Arial" w:cs="Arial"/>
          <w:lang w:val="en-US" w:eastAsia="en-US"/>
        </w:rPr>
        <w:t xml:space="preserve"> (2H</w:t>
      </w:r>
      <w:r w:rsidR="00533E6E" w:rsidRPr="00C97585">
        <w:rPr>
          <w:rFonts w:ascii="Symbol" w:eastAsia="Calibri" w:hAnsi="Symbol" w:cs="Arial"/>
          <w:lang w:val="en-US" w:eastAsia="en-US"/>
        </w:rPr>
        <w:t></w:t>
      </w:r>
      <w:r w:rsidR="00533E6E" w:rsidRPr="00C97585">
        <w:rPr>
          <w:rFonts w:ascii="Arial" w:eastAsia="Calibri" w:hAnsi="Arial" w:cs="Arial"/>
          <w:lang w:val="en-US" w:eastAsia="en-US"/>
        </w:rPr>
        <w:t>)  = 1.65; terminal Val in lactoferrin/lactoferricin (1H</w:t>
      </w:r>
      <w:r w:rsidR="00533E6E" w:rsidRPr="00C97585">
        <w:rPr>
          <w:rFonts w:ascii="Symbol" w:eastAsia="Calibri" w:hAnsi="Symbol" w:cs="Arial"/>
          <w:lang w:val="en-US" w:eastAsia="en-US"/>
        </w:rPr>
        <w:t></w:t>
      </w:r>
      <w:r w:rsidR="00533E6E" w:rsidRPr="00C97585">
        <w:rPr>
          <w:rFonts w:ascii="Arial" w:eastAsia="Calibri" w:hAnsi="Arial" w:cs="Arial"/>
          <w:lang w:val="en-US" w:eastAsia="en-US"/>
        </w:rPr>
        <w:t>) = 2.94; Val (</w:t>
      </w:r>
      <w:r w:rsidR="00533E6E" w:rsidRPr="00C97585">
        <w:rPr>
          <w:rFonts w:ascii="Arial" w:eastAsia="Calibri" w:hAnsi="Arial" w:cs="Arial"/>
          <w:bCs/>
          <w:lang w:val="en-US" w:eastAsia="en-US"/>
        </w:rPr>
        <w:t>C</w:t>
      </w:r>
      <w:r w:rsidR="00533E6E" w:rsidRPr="00C97585">
        <w:rPr>
          <w:rFonts w:ascii="Arial" w:eastAsia="Calibri" w:hAnsi="Arial" w:cs="Arial"/>
          <w:bCs/>
          <w:i/>
          <w:lang w:val="en-US" w:eastAsia="en-US"/>
        </w:rPr>
        <w:t>H</w:t>
      </w:r>
      <w:r w:rsidR="00533E6E" w:rsidRPr="00C97585">
        <w:rPr>
          <w:rFonts w:ascii="Arial" w:eastAsia="Calibri" w:hAnsi="Arial" w:cs="Arial"/>
          <w:bCs/>
          <w:i/>
          <w:vertAlign w:val="subscript"/>
          <w:lang w:val="en-US" w:eastAsia="en-US"/>
        </w:rPr>
        <w:t>3</w:t>
      </w:r>
      <w:r w:rsidR="00533E6E" w:rsidRPr="00C97585">
        <w:rPr>
          <w:rFonts w:ascii="Arial" w:eastAsia="Calibri" w:hAnsi="Arial" w:cs="Arial"/>
          <w:lang w:val="en-US" w:eastAsia="en-US"/>
        </w:rPr>
        <w:t>) = 1.30; terminal Ile in lactoferrin/lactoferricin  (1H</w:t>
      </w:r>
      <w:r w:rsidR="00533E6E" w:rsidRPr="00C97585">
        <w:rPr>
          <w:rFonts w:ascii="Symbol" w:eastAsia="Calibri" w:hAnsi="Symbol" w:cs="Arial"/>
          <w:lang w:val="en-US" w:eastAsia="en-US"/>
        </w:rPr>
        <w:t></w:t>
      </w:r>
      <w:r w:rsidR="00533E6E" w:rsidRPr="00C97585">
        <w:rPr>
          <w:rFonts w:ascii="Arial" w:eastAsia="Calibri" w:hAnsi="Arial" w:cs="Arial"/>
          <w:lang w:val="en-US" w:eastAsia="en-US"/>
        </w:rPr>
        <w:t>) = 2.95;  Ile (2H</w:t>
      </w:r>
      <w:r w:rsidR="00533E6E" w:rsidRPr="00C97585">
        <w:rPr>
          <w:rFonts w:ascii="Symbol" w:eastAsia="Calibri" w:hAnsi="Symbol" w:cs="Arial"/>
          <w:lang w:val="en-US" w:eastAsia="en-US"/>
        </w:rPr>
        <w:t></w:t>
      </w:r>
      <w:r w:rsidR="00533E6E" w:rsidRPr="00C97585">
        <w:rPr>
          <w:rFonts w:ascii="Arial" w:eastAsia="Calibri" w:hAnsi="Arial" w:cs="Arial"/>
          <w:lang w:val="en-US" w:eastAsia="en-US"/>
        </w:rPr>
        <w:t xml:space="preserve">)  = 1.65 and 1.41 overlapping with </w:t>
      </w:r>
      <w:proofErr w:type="spellStart"/>
      <w:r w:rsidR="00533E6E" w:rsidRPr="00C97585">
        <w:rPr>
          <w:rFonts w:ascii="Arial" w:eastAsia="Calibri" w:hAnsi="Arial" w:cs="Arial"/>
          <w:lang w:val="en-US" w:eastAsia="en-US"/>
        </w:rPr>
        <w:t>Ala</w:t>
      </w:r>
      <w:proofErr w:type="spellEnd"/>
      <w:r w:rsidR="00533E6E" w:rsidRPr="00C97585">
        <w:rPr>
          <w:rFonts w:ascii="Arial" w:eastAsia="Calibri" w:hAnsi="Arial" w:cs="Arial"/>
          <w:lang w:val="en-US" w:eastAsia="en-US"/>
        </w:rPr>
        <w:t>; Ile (2H</w:t>
      </w:r>
      <w:r w:rsidR="00533E6E" w:rsidRPr="00C97585">
        <w:rPr>
          <w:rFonts w:ascii="Symbol" w:eastAsia="Calibri" w:hAnsi="Symbol" w:cs="Arial"/>
          <w:lang w:val="en-US" w:eastAsia="en-US"/>
        </w:rPr>
        <w:t></w:t>
      </w:r>
      <w:r w:rsidR="00533E6E" w:rsidRPr="00C97585">
        <w:rPr>
          <w:rFonts w:ascii="Arial" w:eastAsia="Calibri" w:hAnsi="Arial" w:cs="Arial"/>
          <w:lang w:val="en-US" w:eastAsia="en-US"/>
        </w:rPr>
        <w:t>)  = 1.75; Ile (2C</w:t>
      </w:r>
      <w:r w:rsidR="00533E6E" w:rsidRPr="00C97585">
        <w:rPr>
          <w:rFonts w:ascii="Arial" w:eastAsia="Calibri" w:hAnsi="Arial" w:cs="Arial"/>
          <w:i/>
          <w:lang w:val="en-US" w:eastAsia="en-US"/>
        </w:rPr>
        <w:t>H</w:t>
      </w:r>
      <w:r w:rsidR="00533E6E" w:rsidRPr="00C97585">
        <w:rPr>
          <w:rFonts w:ascii="Arial" w:eastAsia="Calibri" w:hAnsi="Arial" w:cs="Arial"/>
          <w:i/>
          <w:vertAlign w:val="subscript"/>
          <w:lang w:val="en-US" w:eastAsia="en-US"/>
        </w:rPr>
        <w:t>3</w:t>
      </w:r>
      <w:r w:rsidR="00533E6E" w:rsidRPr="00C97585">
        <w:rPr>
          <w:rFonts w:ascii="Arial" w:eastAsia="Calibri" w:hAnsi="Arial" w:cs="Arial"/>
          <w:lang w:val="en-US" w:eastAsia="en-US"/>
        </w:rPr>
        <w:t xml:space="preserve">)  = 1.30 (overlapping).  </w:t>
      </w:r>
    </w:p>
    <w:p w:rsidR="00533E6E" w:rsidRPr="004C51B6" w:rsidRDefault="00533E6E" w:rsidP="00D9740C">
      <w:pPr>
        <w:spacing w:line="480" w:lineRule="auto"/>
        <w:jc w:val="both"/>
        <w:rPr>
          <w:rFonts w:ascii="Arial" w:eastAsia="Calibri" w:hAnsi="Arial" w:cs="Arial"/>
          <w:color w:val="0000FF"/>
          <w:lang w:val="en-US" w:eastAsia="en-US"/>
        </w:rPr>
      </w:pPr>
      <w:r w:rsidRPr="00C97585">
        <w:rPr>
          <w:rFonts w:ascii="Arial" w:eastAsia="Calibri" w:hAnsi="Arial" w:cs="Arial"/>
          <w:lang w:val="en-US" w:eastAsia="en-US"/>
        </w:rPr>
        <w:t>The characteristic triplet peak for the C</w:t>
      </w:r>
      <w:r w:rsidRPr="00C97585">
        <w:rPr>
          <w:rFonts w:ascii="Arial" w:eastAsia="Calibri" w:hAnsi="Arial" w:cs="Arial"/>
          <w:i/>
          <w:lang w:val="en-US" w:eastAsia="en-US"/>
        </w:rPr>
        <w:t>H</w:t>
      </w:r>
      <w:r w:rsidRPr="00C97585">
        <w:rPr>
          <w:rFonts w:ascii="Arial" w:eastAsia="Calibri" w:hAnsi="Arial" w:cs="Arial"/>
          <w:i/>
          <w:vertAlign w:val="subscript"/>
          <w:lang w:val="en-US" w:eastAsia="en-US"/>
        </w:rPr>
        <w:t>2</w:t>
      </w:r>
      <w:r w:rsidRPr="00C97585">
        <w:rPr>
          <w:rFonts w:ascii="Arial" w:eastAsia="Calibri" w:hAnsi="Arial" w:cs="Arial"/>
          <w:lang w:val="en-US" w:eastAsia="en-US"/>
        </w:rPr>
        <w:t xml:space="preserve"> adjacent to peripheral primary amino group of DAB at </w:t>
      </w:r>
      <w:r w:rsidRPr="00C97585">
        <w:rPr>
          <w:rFonts w:ascii="Symbol" w:eastAsia="Calibri" w:hAnsi="Symbol" w:cs="Arial"/>
          <w:lang w:val="en-US" w:eastAsia="en-US"/>
        </w:rPr>
        <w:t></w:t>
      </w:r>
      <w:r w:rsidRPr="00C97585">
        <w:rPr>
          <w:rFonts w:ascii="Arial" w:eastAsia="Calibri" w:hAnsi="Arial" w:cs="Arial"/>
          <w:lang w:val="en-US" w:eastAsia="en-US"/>
        </w:rPr>
        <w:t xml:space="preserve"> 2.78 was shifted to 3.68 ppm in the NMR spectrum of a conjugated DAB- </w:t>
      </w:r>
      <w:r>
        <w:rPr>
          <w:rFonts w:ascii="Arial" w:eastAsia="Calibri" w:hAnsi="Arial" w:cs="Arial"/>
          <w:lang w:val="en-US" w:eastAsia="en-US"/>
        </w:rPr>
        <w:t>LF/LFC</w:t>
      </w:r>
      <w:r w:rsidRPr="00C97585">
        <w:rPr>
          <w:rFonts w:ascii="Arial" w:eastAsia="Calibri" w:hAnsi="Arial" w:cs="Arial"/>
          <w:lang w:val="en-US" w:eastAsia="en-US"/>
        </w:rPr>
        <w:t xml:space="preserve"> analogue.  These results demonstrated that DAB has been successfully conjugated with the respective </w:t>
      </w:r>
      <w:r>
        <w:rPr>
          <w:rFonts w:ascii="Arial" w:eastAsia="Calibri" w:hAnsi="Arial" w:cs="Arial"/>
          <w:lang w:val="en-US" w:eastAsia="en-US"/>
        </w:rPr>
        <w:t>ligands</w:t>
      </w:r>
      <w:r w:rsidRPr="00C97585">
        <w:rPr>
          <w:rFonts w:ascii="Arial" w:eastAsia="Calibri" w:hAnsi="Arial" w:cs="Arial"/>
          <w:lang w:val="en-US" w:eastAsia="en-US"/>
        </w:rPr>
        <w:t xml:space="preserve">. </w:t>
      </w:r>
      <w:r w:rsidRPr="00C97585">
        <w:rPr>
          <w:rFonts w:ascii="Arial" w:eastAsia="Calibri" w:hAnsi="Arial" w:cs="Arial"/>
          <w:vertAlign w:val="superscript"/>
          <w:lang w:val="en-US" w:eastAsia="en-US"/>
        </w:rPr>
        <w:t>1</w:t>
      </w:r>
      <w:r w:rsidRPr="00C97585">
        <w:rPr>
          <w:rFonts w:ascii="Arial" w:eastAsia="Calibri" w:hAnsi="Arial" w:cs="Arial"/>
          <w:lang w:val="en-US" w:eastAsia="en-US"/>
        </w:rPr>
        <w:t>H NMR spectra showed that 50% of the s</w:t>
      </w:r>
      <w:r>
        <w:rPr>
          <w:rFonts w:ascii="Arial" w:eastAsia="Calibri" w:hAnsi="Arial" w:cs="Arial"/>
          <w:lang w:val="en-US" w:eastAsia="en-US"/>
        </w:rPr>
        <w:t>urface group of dendrimer DAB</w:t>
      </w:r>
      <w:r w:rsidRPr="00C97585">
        <w:rPr>
          <w:rFonts w:ascii="Arial" w:eastAsia="Calibri" w:hAnsi="Arial" w:cs="Arial"/>
          <w:lang w:val="en-US" w:eastAsia="en-US"/>
        </w:rPr>
        <w:t xml:space="preserve"> was bound to 8 units of </w:t>
      </w:r>
      <w:r w:rsidR="004C51B6">
        <w:rPr>
          <w:rFonts w:ascii="Arial" w:eastAsia="Calibri" w:hAnsi="Arial" w:cs="Arial"/>
          <w:lang w:val="en-US" w:eastAsia="en-US"/>
        </w:rPr>
        <w:t>proteins</w:t>
      </w:r>
      <w:r w:rsidRPr="00C97585">
        <w:rPr>
          <w:rFonts w:ascii="Arial" w:eastAsia="Calibri" w:hAnsi="Arial" w:cs="Arial"/>
          <w:lang w:val="en-US" w:eastAsia="en-US"/>
        </w:rPr>
        <w:t xml:space="preserve"> as signified by the ratio of the integrals of resonances at ca. </w:t>
      </w:r>
      <w:r w:rsidRPr="00C97585">
        <w:rPr>
          <w:rFonts w:ascii="Symbol" w:eastAsia="Calibri" w:hAnsi="Symbol" w:cs="Arial"/>
          <w:lang w:val="en-US" w:eastAsia="en-US"/>
        </w:rPr>
        <w:t></w:t>
      </w:r>
      <w:r w:rsidRPr="00C97585">
        <w:rPr>
          <w:rFonts w:ascii="Arial" w:eastAsia="Calibri" w:hAnsi="Arial" w:cs="Arial"/>
          <w:lang w:val="en-US" w:eastAsia="en-US"/>
        </w:rPr>
        <w:t xml:space="preserve"> 3.69 and 2.78 for methylene units (</w:t>
      </w:r>
      <w:r w:rsidRPr="00C97585">
        <w:rPr>
          <w:rFonts w:ascii="Arial" w:eastAsia="Calibri" w:hAnsi="Arial" w:cs="Arial"/>
          <w:b/>
          <w:bCs/>
          <w:lang w:val="en-US" w:eastAsia="en-US"/>
        </w:rPr>
        <w:t xml:space="preserve">d </w:t>
      </w:r>
      <w:r w:rsidRPr="00C97585">
        <w:rPr>
          <w:rFonts w:ascii="Arial" w:eastAsia="Calibri" w:hAnsi="Arial" w:cs="Arial"/>
          <w:lang w:val="en-US" w:eastAsia="en-US"/>
        </w:rPr>
        <w:t xml:space="preserve">and </w:t>
      </w:r>
      <w:r w:rsidRPr="00C97585">
        <w:rPr>
          <w:rFonts w:ascii="Arial" w:eastAsia="Calibri" w:hAnsi="Arial" w:cs="Arial"/>
          <w:b/>
          <w:bCs/>
          <w:lang w:val="en-US" w:eastAsia="en-US"/>
        </w:rPr>
        <w:t>a</w:t>
      </w:r>
      <w:r w:rsidRPr="00C97585">
        <w:rPr>
          <w:rFonts w:ascii="Arial" w:eastAsia="Calibri" w:hAnsi="Arial" w:cs="Arial"/>
          <w:lang w:val="en-US" w:eastAsia="en-US"/>
        </w:rPr>
        <w:t xml:space="preserve">) attached to the amide-linked bound amino acid moiety and unbound free </w:t>
      </w:r>
      <w:r w:rsidRPr="00096D74">
        <w:rPr>
          <w:rFonts w:ascii="Arial" w:eastAsia="Calibri" w:hAnsi="Arial" w:cs="Arial"/>
          <w:lang w:val="en-US" w:eastAsia="en-US"/>
        </w:rPr>
        <w:t xml:space="preserve">amine, respectively. Percentage conjugation of the </w:t>
      </w:r>
      <w:r w:rsidR="004C51B6">
        <w:rPr>
          <w:rFonts w:ascii="Arial" w:eastAsia="Calibri" w:hAnsi="Arial" w:cs="Arial"/>
          <w:lang w:val="en-US" w:eastAsia="en-US"/>
        </w:rPr>
        <w:t>proteins</w:t>
      </w:r>
      <w:r w:rsidRPr="00096D74">
        <w:rPr>
          <w:rFonts w:ascii="Arial" w:eastAsia="Calibri" w:hAnsi="Arial" w:cs="Arial"/>
          <w:lang w:val="en-US" w:eastAsia="en-US"/>
        </w:rPr>
        <w:t xml:space="preserve"> with the dendrimer was found to be 50% for both lactoferrin and </w:t>
      </w:r>
      <w:r w:rsidRPr="008D1388">
        <w:rPr>
          <w:rFonts w:ascii="Arial" w:eastAsia="Calibri" w:hAnsi="Arial" w:cs="Arial"/>
          <w:lang w:val="en-US" w:eastAsia="en-US"/>
        </w:rPr>
        <w:t>lactoferricin, as previously observed when preparing amino acid- and transferrin-</w:t>
      </w:r>
      <w:r w:rsidRPr="008D1388">
        <w:rPr>
          <w:rFonts w:ascii="Arial" w:eastAsia="Calibri" w:hAnsi="Arial" w:cs="Arial"/>
          <w:lang w:val="en-US" w:eastAsia="en-US"/>
        </w:rPr>
        <w:lastRenderedPageBreak/>
        <w:t>bearing DAB using the same simple one-step synthesis</w:t>
      </w:r>
      <w:r>
        <w:rPr>
          <w:rFonts w:ascii="Arial" w:eastAsia="Calibri" w:hAnsi="Arial" w:cs="Arial"/>
          <w:lang w:val="en-US" w:eastAsia="en-US"/>
        </w:rPr>
        <w:t xml:space="preserve">. </w:t>
      </w:r>
      <w:r w:rsidRPr="00900B94">
        <w:rPr>
          <w:rFonts w:ascii="Arial" w:eastAsia="Calibri" w:hAnsi="Arial" w:cs="Arial"/>
          <w:vertAlign w:val="superscript"/>
          <w:lang w:val="en-US" w:eastAsia="en-US"/>
        </w:rPr>
        <w:t>4, 10</w:t>
      </w:r>
      <w:r w:rsidR="00D9740C" w:rsidRPr="00D9740C">
        <w:t xml:space="preserve"> </w:t>
      </w:r>
      <w:bookmarkStart w:id="0" w:name="_GoBack"/>
      <w:bookmarkEnd w:id="0"/>
      <w:r w:rsidR="004C51B6">
        <w:rPr>
          <w:rFonts w:ascii="Arial" w:eastAsia="Calibri" w:hAnsi="Arial" w:cs="Arial"/>
          <w:color w:val="0000FF"/>
          <w:lang w:val="en-US" w:eastAsia="en-US"/>
        </w:rPr>
        <w:t>G</w:t>
      </w:r>
      <w:r w:rsidR="004C51B6" w:rsidRPr="004C51B6">
        <w:rPr>
          <w:rFonts w:ascii="Arial" w:eastAsia="Calibri" w:hAnsi="Arial" w:cs="Arial"/>
          <w:color w:val="0000FF"/>
          <w:lang w:val="en-US" w:eastAsia="en-US"/>
        </w:rPr>
        <w:t>eneration 3 diaminobutyric po</w:t>
      </w:r>
      <w:r w:rsidR="004C51B6">
        <w:rPr>
          <w:rFonts w:ascii="Arial" w:eastAsia="Calibri" w:hAnsi="Arial" w:cs="Arial"/>
          <w:color w:val="0000FF"/>
          <w:lang w:val="en-US" w:eastAsia="en-US"/>
        </w:rPr>
        <w:t xml:space="preserve">lypropylenimine dendrimer (DAB), with a </w:t>
      </w:r>
      <w:r w:rsidR="004C51B6" w:rsidRPr="004C51B6">
        <w:rPr>
          <w:rFonts w:ascii="Arial" w:eastAsia="Calibri" w:hAnsi="Arial" w:cs="Arial"/>
          <w:color w:val="0000FF"/>
          <w:lang w:val="en-US" w:eastAsia="en-US"/>
        </w:rPr>
        <w:t xml:space="preserve">MW of 1.7 </w:t>
      </w:r>
      <w:proofErr w:type="spellStart"/>
      <w:r w:rsidR="004C51B6" w:rsidRPr="004C51B6">
        <w:rPr>
          <w:rFonts w:ascii="Arial" w:eastAsia="Calibri" w:hAnsi="Arial" w:cs="Arial"/>
          <w:color w:val="0000FF"/>
          <w:lang w:val="en-US" w:eastAsia="en-US"/>
        </w:rPr>
        <w:t>kDa</w:t>
      </w:r>
      <w:proofErr w:type="spellEnd"/>
      <w:r w:rsidR="004C51B6">
        <w:rPr>
          <w:rFonts w:ascii="Arial" w:eastAsia="Calibri" w:hAnsi="Arial" w:cs="Arial"/>
          <w:color w:val="0000FF"/>
          <w:lang w:val="en-US" w:eastAsia="en-US"/>
        </w:rPr>
        <w:t>,</w:t>
      </w:r>
      <w:r w:rsidR="004C51B6" w:rsidRPr="004C51B6">
        <w:rPr>
          <w:rFonts w:ascii="Arial" w:eastAsia="Calibri" w:hAnsi="Arial" w:cs="Arial"/>
          <w:color w:val="0000FF"/>
          <w:lang w:val="en-US" w:eastAsia="en-US"/>
        </w:rPr>
        <w:t xml:space="preserve"> had 16 units of terminal amine moiety. At 50% conjugation, 8 units of lactoferrin (83.1 </w:t>
      </w:r>
      <w:proofErr w:type="spellStart"/>
      <w:r w:rsidR="004C51B6" w:rsidRPr="004C51B6">
        <w:rPr>
          <w:rFonts w:ascii="Arial" w:eastAsia="Calibri" w:hAnsi="Arial" w:cs="Arial"/>
          <w:color w:val="0000FF"/>
          <w:lang w:val="en-US" w:eastAsia="en-US"/>
        </w:rPr>
        <w:t>kDa</w:t>
      </w:r>
      <w:proofErr w:type="spellEnd"/>
      <w:r w:rsidR="004C51B6" w:rsidRPr="004C51B6">
        <w:rPr>
          <w:rFonts w:ascii="Arial" w:eastAsia="Calibri" w:hAnsi="Arial" w:cs="Arial"/>
          <w:color w:val="0000FF"/>
          <w:lang w:val="en-US" w:eastAsia="en-US"/>
        </w:rPr>
        <w:t xml:space="preserve"> per unit) were bound to DAB</w:t>
      </w:r>
      <w:r w:rsidR="004C51B6">
        <w:rPr>
          <w:rFonts w:ascii="Arial" w:eastAsia="Calibri" w:hAnsi="Arial" w:cs="Arial"/>
          <w:color w:val="0000FF"/>
          <w:lang w:val="en-US" w:eastAsia="en-US"/>
        </w:rPr>
        <w:t>,</w:t>
      </w:r>
      <w:r w:rsidR="004C51B6" w:rsidRPr="004C51B6">
        <w:rPr>
          <w:rFonts w:ascii="Arial" w:eastAsia="Calibri" w:hAnsi="Arial" w:cs="Arial"/>
          <w:color w:val="0000FF"/>
          <w:lang w:val="en-US" w:eastAsia="en-US"/>
        </w:rPr>
        <w:t xml:space="preserve"> resulting to a MW of 667.7 </w:t>
      </w:r>
      <w:proofErr w:type="spellStart"/>
      <w:r w:rsidR="004C51B6" w:rsidRPr="004C51B6">
        <w:rPr>
          <w:rFonts w:ascii="Arial" w:eastAsia="Calibri" w:hAnsi="Arial" w:cs="Arial"/>
          <w:color w:val="0000FF"/>
          <w:lang w:val="en-US" w:eastAsia="en-US"/>
        </w:rPr>
        <w:t>kDa</w:t>
      </w:r>
      <w:proofErr w:type="spellEnd"/>
      <w:r w:rsidR="004C51B6" w:rsidRPr="004C51B6">
        <w:rPr>
          <w:rFonts w:ascii="Arial" w:eastAsia="Calibri" w:hAnsi="Arial" w:cs="Arial"/>
          <w:color w:val="0000FF"/>
          <w:lang w:val="en-US" w:eastAsia="en-US"/>
        </w:rPr>
        <w:t xml:space="preserve"> for DAB-LF</w:t>
      </w:r>
      <w:r w:rsidR="004C51B6">
        <w:rPr>
          <w:rFonts w:ascii="Arial" w:eastAsia="Calibri" w:hAnsi="Arial" w:cs="Arial"/>
          <w:color w:val="0000FF"/>
          <w:lang w:val="en-US" w:eastAsia="en-US"/>
        </w:rPr>
        <w:t>.</w:t>
      </w:r>
      <w:r w:rsidR="004C51B6" w:rsidRPr="004C51B6">
        <w:rPr>
          <w:rFonts w:ascii="Arial" w:eastAsia="Calibri" w:hAnsi="Arial" w:cs="Arial"/>
          <w:color w:val="0000FF"/>
          <w:lang w:val="en-US" w:eastAsia="en-US"/>
        </w:rPr>
        <w:t xml:space="preserve"> </w:t>
      </w:r>
      <w:r w:rsidR="004C51B6">
        <w:rPr>
          <w:rFonts w:ascii="Arial" w:eastAsia="Calibri" w:hAnsi="Arial" w:cs="Arial"/>
          <w:color w:val="0000FF"/>
          <w:lang w:val="en-US" w:eastAsia="en-US"/>
        </w:rPr>
        <w:t xml:space="preserve">Eight units of </w:t>
      </w:r>
      <w:r w:rsidR="004C51B6" w:rsidRPr="004C51B6">
        <w:rPr>
          <w:rFonts w:ascii="Arial" w:eastAsia="Calibri" w:hAnsi="Arial" w:cs="Arial"/>
          <w:color w:val="0000FF"/>
          <w:lang w:val="en-US" w:eastAsia="en-US"/>
        </w:rPr>
        <w:t xml:space="preserve">lactoferricin (1.5 </w:t>
      </w:r>
      <w:proofErr w:type="spellStart"/>
      <w:r w:rsidR="004C51B6" w:rsidRPr="004C51B6">
        <w:rPr>
          <w:rFonts w:ascii="Arial" w:eastAsia="Calibri" w:hAnsi="Arial" w:cs="Arial"/>
          <w:color w:val="0000FF"/>
          <w:lang w:val="en-US" w:eastAsia="en-US"/>
        </w:rPr>
        <w:t>kDa</w:t>
      </w:r>
      <w:proofErr w:type="spellEnd"/>
      <w:r w:rsidR="004C51B6" w:rsidRPr="004C51B6">
        <w:rPr>
          <w:rFonts w:ascii="Arial" w:eastAsia="Calibri" w:hAnsi="Arial" w:cs="Arial"/>
          <w:color w:val="0000FF"/>
          <w:lang w:val="en-US" w:eastAsia="en-US"/>
        </w:rPr>
        <w:t xml:space="preserve"> per unit) </w:t>
      </w:r>
      <w:r w:rsidR="004C51B6">
        <w:rPr>
          <w:rFonts w:ascii="Arial" w:eastAsia="Calibri" w:hAnsi="Arial" w:cs="Arial"/>
          <w:color w:val="0000FF"/>
          <w:lang w:val="en-US" w:eastAsia="en-US"/>
        </w:rPr>
        <w:t xml:space="preserve">bound to DAB </w:t>
      </w:r>
      <w:r w:rsidR="004C51B6" w:rsidRPr="004C51B6">
        <w:rPr>
          <w:rFonts w:ascii="Arial" w:eastAsia="Calibri" w:hAnsi="Arial" w:cs="Arial"/>
          <w:color w:val="0000FF"/>
          <w:lang w:val="en-US" w:eastAsia="en-US"/>
        </w:rPr>
        <w:t xml:space="preserve">yielded a MW of 13.7 </w:t>
      </w:r>
      <w:proofErr w:type="spellStart"/>
      <w:r w:rsidR="004C51B6" w:rsidRPr="004C51B6">
        <w:rPr>
          <w:rFonts w:ascii="Arial" w:eastAsia="Calibri" w:hAnsi="Arial" w:cs="Arial"/>
          <w:color w:val="0000FF"/>
          <w:lang w:val="en-US" w:eastAsia="en-US"/>
        </w:rPr>
        <w:t>kDa</w:t>
      </w:r>
      <w:proofErr w:type="spellEnd"/>
      <w:r w:rsidR="004C51B6" w:rsidRPr="004C51B6">
        <w:rPr>
          <w:rFonts w:ascii="Arial" w:eastAsia="Calibri" w:hAnsi="Arial" w:cs="Arial"/>
          <w:color w:val="0000FF"/>
          <w:lang w:val="en-US" w:eastAsia="en-US"/>
        </w:rPr>
        <w:t xml:space="preserve"> for DAB-LFC. </w:t>
      </w:r>
      <w:r w:rsidR="004C51B6">
        <w:rPr>
          <w:rFonts w:ascii="Arial" w:eastAsia="Calibri" w:hAnsi="Arial" w:cs="Arial"/>
          <w:color w:val="0000FF"/>
          <w:lang w:val="en-US" w:eastAsia="en-US"/>
        </w:rPr>
        <w:t>C</w:t>
      </w:r>
      <w:r w:rsidR="004C51B6" w:rsidRPr="004C51B6">
        <w:rPr>
          <w:rFonts w:ascii="Arial" w:eastAsia="Calibri" w:hAnsi="Arial" w:cs="Arial"/>
          <w:color w:val="0000FF"/>
          <w:lang w:val="en-US" w:eastAsia="en-US"/>
        </w:rPr>
        <w:t>onjugation could occur at any of the terminal amino acids in lactoferrin and lactoferricin.</w:t>
      </w:r>
    </w:p>
    <w:p w:rsidR="007307C2" w:rsidRDefault="007307C2"/>
    <w:p w:rsidR="004C3C9B" w:rsidRPr="00810C5B" w:rsidRDefault="004C3C9B" w:rsidP="004C3C9B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i/>
          <w:lang w:val="en-US"/>
        </w:rPr>
      </w:pPr>
      <w:r w:rsidRPr="00096D74">
        <w:rPr>
          <w:rFonts w:ascii="Arial" w:hAnsi="Arial" w:cs="Arial"/>
          <w:i/>
          <w:lang w:val="en-US"/>
        </w:rPr>
        <w:t>Characterization of dendriplex</w:t>
      </w:r>
      <w:r w:rsidRPr="00810C5B">
        <w:rPr>
          <w:rFonts w:ascii="Arial" w:hAnsi="Arial" w:cs="Arial"/>
          <w:i/>
          <w:lang w:val="en-US"/>
        </w:rPr>
        <w:t xml:space="preserve"> formation </w:t>
      </w:r>
    </w:p>
    <w:p w:rsidR="004C3C9B" w:rsidRDefault="004C3C9B" w:rsidP="004C3C9B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lang w:val="en-US"/>
        </w:rPr>
      </w:pPr>
      <w:r w:rsidRPr="00810C5B">
        <w:rPr>
          <w:rFonts w:ascii="Arial" w:hAnsi="Arial" w:cs="Arial"/>
          <w:lang w:val="en-US"/>
        </w:rPr>
        <w:t xml:space="preserve">A gel retardation assay confirmed the DNA condensation by </w:t>
      </w:r>
      <w:r>
        <w:rPr>
          <w:rFonts w:ascii="Arial" w:hAnsi="Arial" w:cs="Arial"/>
          <w:lang w:val="en-US"/>
        </w:rPr>
        <w:t xml:space="preserve">DAB-LF and DAB-LFC </w:t>
      </w:r>
      <w:r w:rsidRPr="00414952">
        <w:rPr>
          <w:rFonts w:ascii="Arial" w:hAnsi="Arial" w:cs="Arial"/>
          <w:lang w:val="en-US"/>
        </w:rPr>
        <w:t>dendrimers (</w:t>
      </w:r>
      <w:r>
        <w:rPr>
          <w:rFonts w:ascii="Arial" w:hAnsi="Arial" w:cs="Arial"/>
          <w:lang w:val="en-US"/>
        </w:rPr>
        <w:t xml:space="preserve">Supplementary </w:t>
      </w:r>
      <w:r w:rsidRPr="00414952">
        <w:rPr>
          <w:rFonts w:ascii="Arial" w:hAnsi="Arial" w:cs="Arial"/>
          <w:lang w:val="en-US"/>
        </w:rPr>
        <w:t>Fig. 3).</w:t>
      </w:r>
      <w:r w:rsidRPr="00810C5B">
        <w:rPr>
          <w:rFonts w:ascii="Arial" w:hAnsi="Arial" w:cs="Arial"/>
          <w:lang w:val="en-US"/>
        </w:rPr>
        <w:t xml:space="preserve"> At dendrimer: DNA weight ratios </w:t>
      </w:r>
      <w:r>
        <w:rPr>
          <w:rFonts w:ascii="Arial" w:hAnsi="Arial" w:cs="Arial"/>
          <w:lang w:val="en-US"/>
        </w:rPr>
        <w:t xml:space="preserve">ranging from </w:t>
      </w:r>
      <w:r w:rsidRPr="00810C5B">
        <w:rPr>
          <w:rFonts w:ascii="Arial" w:hAnsi="Arial" w:cs="Arial"/>
          <w:lang w:val="en-US"/>
        </w:rPr>
        <w:t xml:space="preserve">20:1 </w:t>
      </w:r>
      <w:r>
        <w:rPr>
          <w:rFonts w:ascii="Arial" w:hAnsi="Arial" w:cs="Arial"/>
          <w:lang w:val="en-US"/>
        </w:rPr>
        <w:t>to</w:t>
      </w:r>
      <w:r w:rsidRPr="00810C5B">
        <w:rPr>
          <w:rFonts w:ascii="Arial" w:hAnsi="Arial" w:cs="Arial"/>
          <w:lang w:val="en-US"/>
        </w:rPr>
        <w:t xml:space="preserve"> 1:1, DNA </w:t>
      </w:r>
      <w:r>
        <w:rPr>
          <w:rFonts w:ascii="Arial" w:hAnsi="Arial" w:cs="Arial"/>
          <w:lang w:val="en-US"/>
        </w:rPr>
        <w:t xml:space="preserve">appeared to be fully </w:t>
      </w:r>
      <w:r w:rsidRPr="00810C5B">
        <w:rPr>
          <w:rFonts w:ascii="Arial" w:hAnsi="Arial" w:cs="Arial"/>
          <w:lang w:val="en-US"/>
        </w:rPr>
        <w:t xml:space="preserve">condensed by </w:t>
      </w:r>
      <w:r>
        <w:rPr>
          <w:rFonts w:ascii="Arial" w:hAnsi="Arial" w:cs="Arial"/>
          <w:lang w:val="en-US"/>
        </w:rPr>
        <w:t>DAB-LF and DAB-LFC</w:t>
      </w:r>
      <w:r w:rsidRPr="00810C5B">
        <w:rPr>
          <w:rFonts w:ascii="Arial" w:hAnsi="Arial" w:cs="Arial"/>
          <w:lang w:val="en-US"/>
        </w:rPr>
        <w:t xml:space="preserve">, thus preventing </w:t>
      </w:r>
      <w:r>
        <w:rPr>
          <w:rFonts w:ascii="Arial" w:hAnsi="Arial" w:cs="Arial"/>
          <w:lang w:val="en-US"/>
        </w:rPr>
        <w:t>ethidium bromide t</w:t>
      </w:r>
      <w:r w:rsidRPr="00810C5B">
        <w:rPr>
          <w:rFonts w:ascii="Arial" w:hAnsi="Arial" w:cs="Arial"/>
          <w:lang w:val="en-US"/>
        </w:rPr>
        <w:t>o intercalate with DNA. No free DNA was therefore visible at th</w:t>
      </w:r>
      <w:r>
        <w:rPr>
          <w:rFonts w:ascii="Arial" w:hAnsi="Arial" w:cs="Arial"/>
          <w:lang w:val="en-US"/>
        </w:rPr>
        <w:t>ese</w:t>
      </w:r>
      <w:r w:rsidRPr="00810C5B">
        <w:rPr>
          <w:rFonts w:ascii="Arial" w:hAnsi="Arial" w:cs="Arial"/>
          <w:lang w:val="en-US"/>
        </w:rPr>
        <w:t xml:space="preserve"> ratio</w:t>
      </w:r>
      <w:r>
        <w:rPr>
          <w:rFonts w:ascii="Arial" w:hAnsi="Arial" w:cs="Arial"/>
          <w:lang w:val="en-US"/>
        </w:rPr>
        <w:t>s</w:t>
      </w:r>
      <w:r w:rsidRPr="00810C5B">
        <w:rPr>
          <w:rFonts w:ascii="Arial" w:hAnsi="Arial" w:cs="Arial"/>
          <w:lang w:val="en-US"/>
        </w:rPr>
        <w:t xml:space="preserve">. </w:t>
      </w:r>
    </w:p>
    <w:p w:rsidR="004C3C9B" w:rsidRDefault="004C3C9B"/>
    <w:p w:rsidR="004C3C9B" w:rsidRDefault="004C3C9B" w:rsidP="004C3C9B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lang w:val="en-US"/>
        </w:rPr>
      </w:pPr>
      <w:r w:rsidRPr="00810C5B">
        <w:rPr>
          <w:rFonts w:ascii="Arial" w:hAnsi="Arial" w:cs="Arial"/>
          <w:lang w:val="en-US"/>
        </w:rPr>
        <w:t xml:space="preserve">The formation of </w:t>
      </w:r>
      <w:r w:rsidRPr="0030245B">
        <w:rPr>
          <w:rFonts w:ascii="Arial" w:hAnsi="Arial" w:cs="Arial"/>
          <w:lang w:val="en-US"/>
        </w:rPr>
        <w:t xml:space="preserve">spherical nanoparticles </w:t>
      </w:r>
      <w:r w:rsidRPr="00810C5B">
        <w:rPr>
          <w:rFonts w:ascii="Arial" w:hAnsi="Arial" w:cs="Arial"/>
          <w:lang w:val="en-US"/>
        </w:rPr>
        <w:t xml:space="preserve">of </w:t>
      </w:r>
      <w:r>
        <w:rPr>
          <w:rFonts w:ascii="Arial" w:hAnsi="Arial" w:cs="Arial"/>
          <w:lang w:val="en-US"/>
        </w:rPr>
        <w:t>DAB-LF and DAB-LFC</w:t>
      </w:r>
      <w:r w:rsidRPr="00810C5B">
        <w:rPr>
          <w:rFonts w:ascii="Arial" w:hAnsi="Arial" w:cs="Arial"/>
          <w:lang w:val="en-US"/>
        </w:rPr>
        <w:t xml:space="preserve"> complexed to DNA was also demonstrated by transmis</w:t>
      </w:r>
      <w:r>
        <w:rPr>
          <w:rFonts w:ascii="Arial" w:hAnsi="Arial" w:cs="Arial"/>
          <w:lang w:val="en-US"/>
        </w:rPr>
        <w:t>sion electron microscopy (Supplementary Fig. 4</w:t>
      </w:r>
      <w:r w:rsidRPr="00810C5B">
        <w:rPr>
          <w:rFonts w:ascii="Arial" w:hAnsi="Arial" w:cs="Arial"/>
          <w:lang w:val="en-US"/>
        </w:rPr>
        <w:t>).</w:t>
      </w:r>
    </w:p>
    <w:p w:rsidR="004C3C9B" w:rsidRDefault="004C3C9B"/>
    <w:sectPr w:rsidR="004C3C9B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33E6E"/>
    <w:rsid w:val="00003579"/>
    <w:rsid w:val="00005B0C"/>
    <w:rsid w:val="00006635"/>
    <w:rsid w:val="00007003"/>
    <w:rsid w:val="00012F58"/>
    <w:rsid w:val="0001408F"/>
    <w:rsid w:val="00015CC3"/>
    <w:rsid w:val="00016BB1"/>
    <w:rsid w:val="00016EA1"/>
    <w:rsid w:val="00020F2B"/>
    <w:rsid w:val="00021343"/>
    <w:rsid w:val="00023588"/>
    <w:rsid w:val="00026D1A"/>
    <w:rsid w:val="0002773A"/>
    <w:rsid w:val="00031CC5"/>
    <w:rsid w:val="00034F76"/>
    <w:rsid w:val="00042687"/>
    <w:rsid w:val="000431F7"/>
    <w:rsid w:val="00046B75"/>
    <w:rsid w:val="00050269"/>
    <w:rsid w:val="00053D87"/>
    <w:rsid w:val="0005491E"/>
    <w:rsid w:val="00056F97"/>
    <w:rsid w:val="00060DA9"/>
    <w:rsid w:val="000623CB"/>
    <w:rsid w:val="000629CE"/>
    <w:rsid w:val="00065A5D"/>
    <w:rsid w:val="0006608D"/>
    <w:rsid w:val="00066135"/>
    <w:rsid w:val="0006676E"/>
    <w:rsid w:val="0007149B"/>
    <w:rsid w:val="00071A79"/>
    <w:rsid w:val="00074629"/>
    <w:rsid w:val="00075F25"/>
    <w:rsid w:val="000768D9"/>
    <w:rsid w:val="00077BF4"/>
    <w:rsid w:val="00083516"/>
    <w:rsid w:val="000838A0"/>
    <w:rsid w:val="00084461"/>
    <w:rsid w:val="000848E5"/>
    <w:rsid w:val="000860E9"/>
    <w:rsid w:val="000862AD"/>
    <w:rsid w:val="00086FBC"/>
    <w:rsid w:val="0009054D"/>
    <w:rsid w:val="00090E40"/>
    <w:rsid w:val="00093F72"/>
    <w:rsid w:val="000943F5"/>
    <w:rsid w:val="0009452B"/>
    <w:rsid w:val="00094FE9"/>
    <w:rsid w:val="000A2CD0"/>
    <w:rsid w:val="000B0121"/>
    <w:rsid w:val="000B0E7D"/>
    <w:rsid w:val="000B1465"/>
    <w:rsid w:val="000B2980"/>
    <w:rsid w:val="000B37EE"/>
    <w:rsid w:val="000B38B3"/>
    <w:rsid w:val="000B62A6"/>
    <w:rsid w:val="000C1215"/>
    <w:rsid w:val="000C216A"/>
    <w:rsid w:val="000C29A1"/>
    <w:rsid w:val="000C5CAF"/>
    <w:rsid w:val="000C7BB6"/>
    <w:rsid w:val="000D009F"/>
    <w:rsid w:val="000D0158"/>
    <w:rsid w:val="000D1384"/>
    <w:rsid w:val="000D2DAB"/>
    <w:rsid w:val="000D6E90"/>
    <w:rsid w:val="000E2A5B"/>
    <w:rsid w:val="000E425F"/>
    <w:rsid w:val="000F00C3"/>
    <w:rsid w:val="000F1CDA"/>
    <w:rsid w:val="000F2F03"/>
    <w:rsid w:val="000F3009"/>
    <w:rsid w:val="000F5179"/>
    <w:rsid w:val="000F7B6E"/>
    <w:rsid w:val="00101169"/>
    <w:rsid w:val="0010279B"/>
    <w:rsid w:val="00102847"/>
    <w:rsid w:val="001029DC"/>
    <w:rsid w:val="001066CD"/>
    <w:rsid w:val="00111563"/>
    <w:rsid w:val="00112AA0"/>
    <w:rsid w:val="00115E64"/>
    <w:rsid w:val="00117F71"/>
    <w:rsid w:val="001220ED"/>
    <w:rsid w:val="00125F20"/>
    <w:rsid w:val="00126526"/>
    <w:rsid w:val="0013096C"/>
    <w:rsid w:val="001309C3"/>
    <w:rsid w:val="00130EC7"/>
    <w:rsid w:val="00135FDF"/>
    <w:rsid w:val="00140DE0"/>
    <w:rsid w:val="00143773"/>
    <w:rsid w:val="0014520A"/>
    <w:rsid w:val="00146175"/>
    <w:rsid w:val="001462F2"/>
    <w:rsid w:val="00150357"/>
    <w:rsid w:val="0015153A"/>
    <w:rsid w:val="00153581"/>
    <w:rsid w:val="001542F1"/>
    <w:rsid w:val="001561F2"/>
    <w:rsid w:val="00156BC7"/>
    <w:rsid w:val="00162DC1"/>
    <w:rsid w:val="00163EDB"/>
    <w:rsid w:val="00166672"/>
    <w:rsid w:val="0017078B"/>
    <w:rsid w:val="00171049"/>
    <w:rsid w:val="00172EE5"/>
    <w:rsid w:val="00173140"/>
    <w:rsid w:val="00175B8B"/>
    <w:rsid w:val="001763A2"/>
    <w:rsid w:val="00180BA9"/>
    <w:rsid w:val="001822D6"/>
    <w:rsid w:val="00184A99"/>
    <w:rsid w:val="00187451"/>
    <w:rsid w:val="00187927"/>
    <w:rsid w:val="001907B4"/>
    <w:rsid w:val="00191E0C"/>
    <w:rsid w:val="00195EB1"/>
    <w:rsid w:val="001A1241"/>
    <w:rsid w:val="001A27A8"/>
    <w:rsid w:val="001A2E8C"/>
    <w:rsid w:val="001B0C18"/>
    <w:rsid w:val="001B203F"/>
    <w:rsid w:val="001B4B2A"/>
    <w:rsid w:val="001C70E4"/>
    <w:rsid w:val="001D491C"/>
    <w:rsid w:val="001D7545"/>
    <w:rsid w:val="001D7962"/>
    <w:rsid w:val="001E520A"/>
    <w:rsid w:val="001E6984"/>
    <w:rsid w:val="001E71C1"/>
    <w:rsid w:val="001E7810"/>
    <w:rsid w:val="001F397F"/>
    <w:rsid w:val="001F45B1"/>
    <w:rsid w:val="001F733B"/>
    <w:rsid w:val="001F73F9"/>
    <w:rsid w:val="00201094"/>
    <w:rsid w:val="002012FD"/>
    <w:rsid w:val="00207C31"/>
    <w:rsid w:val="00207F6A"/>
    <w:rsid w:val="002102D0"/>
    <w:rsid w:val="00211299"/>
    <w:rsid w:val="002114B4"/>
    <w:rsid w:val="00217B57"/>
    <w:rsid w:val="0022056B"/>
    <w:rsid w:val="0022176F"/>
    <w:rsid w:val="00224DD7"/>
    <w:rsid w:val="00225D13"/>
    <w:rsid w:val="00226FB7"/>
    <w:rsid w:val="00234F25"/>
    <w:rsid w:val="0023680D"/>
    <w:rsid w:val="00237C47"/>
    <w:rsid w:val="002441A3"/>
    <w:rsid w:val="0024476E"/>
    <w:rsid w:val="00247AD8"/>
    <w:rsid w:val="00250AAB"/>
    <w:rsid w:val="00251B4E"/>
    <w:rsid w:val="002536EA"/>
    <w:rsid w:val="00254B8F"/>
    <w:rsid w:val="002559BD"/>
    <w:rsid w:val="00256281"/>
    <w:rsid w:val="00260D4D"/>
    <w:rsid w:val="00261EBA"/>
    <w:rsid w:val="00262FFA"/>
    <w:rsid w:val="00266BB2"/>
    <w:rsid w:val="002674DA"/>
    <w:rsid w:val="00270559"/>
    <w:rsid w:val="002711AD"/>
    <w:rsid w:val="002718C1"/>
    <w:rsid w:val="002727A7"/>
    <w:rsid w:val="002730D2"/>
    <w:rsid w:val="0027608D"/>
    <w:rsid w:val="002760A6"/>
    <w:rsid w:val="00287ED3"/>
    <w:rsid w:val="002915AB"/>
    <w:rsid w:val="00291A68"/>
    <w:rsid w:val="00295148"/>
    <w:rsid w:val="0029550C"/>
    <w:rsid w:val="002A61F6"/>
    <w:rsid w:val="002A7D1A"/>
    <w:rsid w:val="002B0F7E"/>
    <w:rsid w:val="002B41C1"/>
    <w:rsid w:val="002B7251"/>
    <w:rsid w:val="002C070E"/>
    <w:rsid w:val="002C24B6"/>
    <w:rsid w:val="002C35A4"/>
    <w:rsid w:val="002D17FC"/>
    <w:rsid w:val="002D1F31"/>
    <w:rsid w:val="002D239A"/>
    <w:rsid w:val="002D3DF9"/>
    <w:rsid w:val="002D43E2"/>
    <w:rsid w:val="002D7D55"/>
    <w:rsid w:val="002E3504"/>
    <w:rsid w:val="002E6C51"/>
    <w:rsid w:val="002E78F7"/>
    <w:rsid w:val="002E7CC5"/>
    <w:rsid w:val="002F2EF6"/>
    <w:rsid w:val="002F31ED"/>
    <w:rsid w:val="002F4D2B"/>
    <w:rsid w:val="002F67C6"/>
    <w:rsid w:val="002F7B65"/>
    <w:rsid w:val="00300838"/>
    <w:rsid w:val="003022FB"/>
    <w:rsid w:val="00304A92"/>
    <w:rsid w:val="00311031"/>
    <w:rsid w:val="003146A7"/>
    <w:rsid w:val="00316D54"/>
    <w:rsid w:val="0032096C"/>
    <w:rsid w:val="00326918"/>
    <w:rsid w:val="0032693D"/>
    <w:rsid w:val="00326ADA"/>
    <w:rsid w:val="00330E4C"/>
    <w:rsid w:val="003310E0"/>
    <w:rsid w:val="00332257"/>
    <w:rsid w:val="003327D8"/>
    <w:rsid w:val="00337A1C"/>
    <w:rsid w:val="00337AB5"/>
    <w:rsid w:val="00340579"/>
    <w:rsid w:val="00344DD4"/>
    <w:rsid w:val="0034614C"/>
    <w:rsid w:val="00347953"/>
    <w:rsid w:val="003600D5"/>
    <w:rsid w:val="003630F5"/>
    <w:rsid w:val="00364296"/>
    <w:rsid w:val="00370688"/>
    <w:rsid w:val="00370F67"/>
    <w:rsid w:val="0038002B"/>
    <w:rsid w:val="00380A74"/>
    <w:rsid w:val="00382868"/>
    <w:rsid w:val="0039080A"/>
    <w:rsid w:val="00391BD6"/>
    <w:rsid w:val="00393285"/>
    <w:rsid w:val="00394639"/>
    <w:rsid w:val="00396527"/>
    <w:rsid w:val="00396614"/>
    <w:rsid w:val="003967FC"/>
    <w:rsid w:val="00396973"/>
    <w:rsid w:val="00396C91"/>
    <w:rsid w:val="00397DEB"/>
    <w:rsid w:val="003A41CF"/>
    <w:rsid w:val="003A649E"/>
    <w:rsid w:val="003A756E"/>
    <w:rsid w:val="003B4AE1"/>
    <w:rsid w:val="003B7E8C"/>
    <w:rsid w:val="003C108F"/>
    <w:rsid w:val="003C1675"/>
    <w:rsid w:val="003C1A61"/>
    <w:rsid w:val="003C2348"/>
    <w:rsid w:val="003C3218"/>
    <w:rsid w:val="003C4CA6"/>
    <w:rsid w:val="003C542F"/>
    <w:rsid w:val="003C5635"/>
    <w:rsid w:val="003D166A"/>
    <w:rsid w:val="003D1AD6"/>
    <w:rsid w:val="003D44A7"/>
    <w:rsid w:val="003D5633"/>
    <w:rsid w:val="003E3322"/>
    <w:rsid w:val="003F00C8"/>
    <w:rsid w:val="00400E1B"/>
    <w:rsid w:val="00402180"/>
    <w:rsid w:val="00403CE6"/>
    <w:rsid w:val="00410E57"/>
    <w:rsid w:val="00411396"/>
    <w:rsid w:val="00414061"/>
    <w:rsid w:val="004143A0"/>
    <w:rsid w:val="00414647"/>
    <w:rsid w:val="004154C2"/>
    <w:rsid w:val="00416801"/>
    <w:rsid w:val="00422DC7"/>
    <w:rsid w:val="00425081"/>
    <w:rsid w:val="0042677A"/>
    <w:rsid w:val="00431695"/>
    <w:rsid w:val="00432BA8"/>
    <w:rsid w:val="00433C8A"/>
    <w:rsid w:val="00441A26"/>
    <w:rsid w:val="00444CDD"/>
    <w:rsid w:val="00444D7D"/>
    <w:rsid w:val="00445A2C"/>
    <w:rsid w:val="00447DC0"/>
    <w:rsid w:val="00452AAD"/>
    <w:rsid w:val="0045418A"/>
    <w:rsid w:val="00463791"/>
    <w:rsid w:val="00465CD7"/>
    <w:rsid w:val="00466143"/>
    <w:rsid w:val="00466DE3"/>
    <w:rsid w:val="00471AC0"/>
    <w:rsid w:val="00472B5C"/>
    <w:rsid w:val="00473E78"/>
    <w:rsid w:val="004809A2"/>
    <w:rsid w:val="00481EFB"/>
    <w:rsid w:val="00483145"/>
    <w:rsid w:val="00486805"/>
    <w:rsid w:val="00487955"/>
    <w:rsid w:val="00490B5A"/>
    <w:rsid w:val="00490CFF"/>
    <w:rsid w:val="004926B3"/>
    <w:rsid w:val="00492E55"/>
    <w:rsid w:val="00494AB9"/>
    <w:rsid w:val="00495587"/>
    <w:rsid w:val="004956C7"/>
    <w:rsid w:val="004964CC"/>
    <w:rsid w:val="0049752F"/>
    <w:rsid w:val="00497CCF"/>
    <w:rsid w:val="004A1DE0"/>
    <w:rsid w:val="004A599E"/>
    <w:rsid w:val="004B1101"/>
    <w:rsid w:val="004B19B9"/>
    <w:rsid w:val="004B20F7"/>
    <w:rsid w:val="004B3D88"/>
    <w:rsid w:val="004B459B"/>
    <w:rsid w:val="004C27D5"/>
    <w:rsid w:val="004C3C9B"/>
    <w:rsid w:val="004C3E64"/>
    <w:rsid w:val="004C5130"/>
    <w:rsid w:val="004C51B6"/>
    <w:rsid w:val="004D32B5"/>
    <w:rsid w:val="004D415B"/>
    <w:rsid w:val="004D4C73"/>
    <w:rsid w:val="004D4F42"/>
    <w:rsid w:val="004D5591"/>
    <w:rsid w:val="004D5D85"/>
    <w:rsid w:val="004D5DEA"/>
    <w:rsid w:val="004D7EFA"/>
    <w:rsid w:val="004E197C"/>
    <w:rsid w:val="004E1F7E"/>
    <w:rsid w:val="004E2AD8"/>
    <w:rsid w:val="004E421C"/>
    <w:rsid w:val="004E5280"/>
    <w:rsid w:val="004E549D"/>
    <w:rsid w:val="004E67EE"/>
    <w:rsid w:val="004E727E"/>
    <w:rsid w:val="004E7ABB"/>
    <w:rsid w:val="004F09DE"/>
    <w:rsid w:val="004F1DA5"/>
    <w:rsid w:val="004F216C"/>
    <w:rsid w:val="004F2D0C"/>
    <w:rsid w:val="004F6BD0"/>
    <w:rsid w:val="00501348"/>
    <w:rsid w:val="005028AB"/>
    <w:rsid w:val="00504035"/>
    <w:rsid w:val="005069EC"/>
    <w:rsid w:val="00506B22"/>
    <w:rsid w:val="0051042B"/>
    <w:rsid w:val="00511B79"/>
    <w:rsid w:val="00512101"/>
    <w:rsid w:val="00514204"/>
    <w:rsid w:val="005143BB"/>
    <w:rsid w:val="005175AA"/>
    <w:rsid w:val="00521088"/>
    <w:rsid w:val="0052427C"/>
    <w:rsid w:val="005259E9"/>
    <w:rsid w:val="005307AA"/>
    <w:rsid w:val="0053155E"/>
    <w:rsid w:val="00532E0C"/>
    <w:rsid w:val="00533E6E"/>
    <w:rsid w:val="00535B2D"/>
    <w:rsid w:val="00536A3A"/>
    <w:rsid w:val="00542626"/>
    <w:rsid w:val="00543274"/>
    <w:rsid w:val="00544AA0"/>
    <w:rsid w:val="00546A06"/>
    <w:rsid w:val="00552EE4"/>
    <w:rsid w:val="00555A5A"/>
    <w:rsid w:val="005562FD"/>
    <w:rsid w:val="00562972"/>
    <w:rsid w:val="00563348"/>
    <w:rsid w:val="00565AEB"/>
    <w:rsid w:val="00571465"/>
    <w:rsid w:val="00574630"/>
    <w:rsid w:val="00574D58"/>
    <w:rsid w:val="005768C4"/>
    <w:rsid w:val="00577501"/>
    <w:rsid w:val="00580327"/>
    <w:rsid w:val="00582EEB"/>
    <w:rsid w:val="005834E7"/>
    <w:rsid w:val="005835A2"/>
    <w:rsid w:val="0058373D"/>
    <w:rsid w:val="00591120"/>
    <w:rsid w:val="00593187"/>
    <w:rsid w:val="00596B02"/>
    <w:rsid w:val="005A3305"/>
    <w:rsid w:val="005A4BA1"/>
    <w:rsid w:val="005B1442"/>
    <w:rsid w:val="005B4741"/>
    <w:rsid w:val="005B519C"/>
    <w:rsid w:val="005B760E"/>
    <w:rsid w:val="005B7B85"/>
    <w:rsid w:val="005C1A96"/>
    <w:rsid w:val="005C66E6"/>
    <w:rsid w:val="005C7014"/>
    <w:rsid w:val="005C7C57"/>
    <w:rsid w:val="005D41AA"/>
    <w:rsid w:val="005D4960"/>
    <w:rsid w:val="005D4A64"/>
    <w:rsid w:val="005D4AA4"/>
    <w:rsid w:val="005D6BDA"/>
    <w:rsid w:val="005D75C0"/>
    <w:rsid w:val="005E0C9B"/>
    <w:rsid w:val="005E10B7"/>
    <w:rsid w:val="005E6073"/>
    <w:rsid w:val="005E647A"/>
    <w:rsid w:val="005F160B"/>
    <w:rsid w:val="005F191D"/>
    <w:rsid w:val="005F4947"/>
    <w:rsid w:val="006003CC"/>
    <w:rsid w:val="00600AF1"/>
    <w:rsid w:val="006022A3"/>
    <w:rsid w:val="00603D13"/>
    <w:rsid w:val="006046D3"/>
    <w:rsid w:val="00605D93"/>
    <w:rsid w:val="00607C20"/>
    <w:rsid w:val="00607CE2"/>
    <w:rsid w:val="006101BD"/>
    <w:rsid w:val="00610327"/>
    <w:rsid w:val="00616B7E"/>
    <w:rsid w:val="00620FF0"/>
    <w:rsid w:val="006232F2"/>
    <w:rsid w:val="00623874"/>
    <w:rsid w:val="00625BCB"/>
    <w:rsid w:val="00626FA7"/>
    <w:rsid w:val="0063147C"/>
    <w:rsid w:val="006323EC"/>
    <w:rsid w:val="006331EC"/>
    <w:rsid w:val="0063606E"/>
    <w:rsid w:val="00640215"/>
    <w:rsid w:val="006411A1"/>
    <w:rsid w:val="00642818"/>
    <w:rsid w:val="00647643"/>
    <w:rsid w:val="00652DAF"/>
    <w:rsid w:val="00657210"/>
    <w:rsid w:val="006603D5"/>
    <w:rsid w:val="00660853"/>
    <w:rsid w:val="00662E68"/>
    <w:rsid w:val="0066346B"/>
    <w:rsid w:val="0066598B"/>
    <w:rsid w:val="00666F48"/>
    <w:rsid w:val="00670106"/>
    <w:rsid w:val="0067696D"/>
    <w:rsid w:val="00677F2E"/>
    <w:rsid w:val="00680F7E"/>
    <w:rsid w:val="00682B9A"/>
    <w:rsid w:val="00682FB3"/>
    <w:rsid w:val="00684246"/>
    <w:rsid w:val="00696758"/>
    <w:rsid w:val="0069693B"/>
    <w:rsid w:val="00696A1D"/>
    <w:rsid w:val="006A147C"/>
    <w:rsid w:val="006A1E6F"/>
    <w:rsid w:val="006A1F92"/>
    <w:rsid w:val="006A3188"/>
    <w:rsid w:val="006A4962"/>
    <w:rsid w:val="006A73B5"/>
    <w:rsid w:val="006B024B"/>
    <w:rsid w:val="006B3FD1"/>
    <w:rsid w:val="006D093C"/>
    <w:rsid w:val="006D2EC6"/>
    <w:rsid w:val="006E30DA"/>
    <w:rsid w:val="006E4429"/>
    <w:rsid w:val="006E5820"/>
    <w:rsid w:val="006E5C4A"/>
    <w:rsid w:val="006F05ED"/>
    <w:rsid w:val="006F3141"/>
    <w:rsid w:val="006F3FC0"/>
    <w:rsid w:val="006F51A6"/>
    <w:rsid w:val="006F5625"/>
    <w:rsid w:val="00702A03"/>
    <w:rsid w:val="00704668"/>
    <w:rsid w:val="00705B21"/>
    <w:rsid w:val="00706868"/>
    <w:rsid w:val="0071011C"/>
    <w:rsid w:val="007143C8"/>
    <w:rsid w:val="00715195"/>
    <w:rsid w:val="00720DE8"/>
    <w:rsid w:val="00721D68"/>
    <w:rsid w:val="007222B8"/>
    <w:rsid w:val="00722531"/>
    <w:rsid w:val="00722926"/>
    <w:rsid w:val="00723413"/>
    <w:rsid w:val="00724536"/>
    <w:rsid w:val="00725487"/>
    <w:rsid w:val="007269F0"/>
    <w:rsid w:val="0072755D"/>
    <w:rsid w:val="0072785D"/>
    <w:rsid w:val="007307C2"/>
    <w:rsid w:val="00730C57"/>
    <w:rsid w:val="00731CCB"/>
    <w:rsid w:val="007329F1"/>
    <w:rsid w:val="00734568"/>
    <w:rsid w:val="00734D0C"/>
    <w:rsid w:val="007412D9"/>
    <w:rsid w:val="00741607"/>
    <w:rsid w:val="0074396F"/>
    <w:rsid w:val="00744921"/>
    <w:rsid w:val="0075418C"/>
    <w:rsid w:val="00756473"/>
    <w:rsid w:val="00757A7C"/>
    <w:rsid w:val="0076222F"/>
    <w:rsid w:val="0076634A"/>
    <w:rsid w:val="00767AFB"/>
    <w:rsid w:val="00771A11"/>
    <w:rsid w:val="0077695B"/>
    <w:rsid w:val="007809FA"/>
    <w:rsid w:val="007865EC"/>
    <w:rsid w:val="00787CBE"/>
    <w:rsid w:val="007923A5"/>
    <w:rsid w:val="00794F17"/>
    <w:rsid w:val="00795D35"/>
    <w:rsid w:val="007A5423"/>
    <w:rsid w:val="007A6FDB"/>
    <w:rsid w:val="007A75F5"/>
    <w:rsid w:val="007A7EFC"/>
    <w:rsid w:val="007B0CB2"/>
    <w:rsid w:val="007B4B6C"/>
    <w:rsid w:val="007B6222"/>
    <w:rsid w:val="007B68F0"/>
    <w:rsid w:val="007C6768"/>
    <w:rsid w:val="007C6E3C"/>
    <w:rsid w:val="007C7A69"/>
    <w:rsid w:val="007C7AA6"/>
    <w:rsid w:val="007C7AAB"/>
    <w:rsid w:val="007D4A0A"/>
    <w:rsid w:val="007D4F37"/>
    <w:rsid w:val="007D7294"/>
    <w:rsid w:val="007E085F"/>
    <w:rsid w:val="007E0948"/>
    <w:rsid w:val="007E0F16"/>
    <w:rsid w:val="007E23FD"/>
    <w:rsid w:val="007E4247"/>
    <w:rsid w:val="007E588B"/>
    <w:rsid w:val="007E5DA1"/>
    <w:rsid w:val="007E5FCD"/>
    <w:rsid w:val="007F218F"/>
    <w:rsid w:val="007F68ED"/>
    <w:rsid w:val="007F7CA6"/>
    <w:rsid w:val="0080242E"/>
    <w:rsid w:val="008029A3"/>
    <w:rsid w:val="0080354B"/>
    <w:rsid w:val="008037AA"/>
    <w:rsid w:val="008049FA"/>
    <w:rsid w:val="00806C8E"/>
    <w:rsid w:val="00806D63"/>
    <w:rsid w:val="008074A8"/>
    <w:rsid w:val="00807E0B"/>
    <w:rsid w:val="00815FB2"/>
    <w:rsid w:val="00817971"/>
    <w:rsid w:val="00820D9A"/>
    <w:rsid w:val="0082550A"/>
    <w:rsid w:val="0082692F"/>
    <w:rsid w:val="00826B97"/>
    <w:rsid w:val="0083153A"/>
    <w:rsid w:val="0083257D"/>
    <w:rsid w:val="00840AAB"/>
    <w:rsid w:val="00842794"/>
    <w:rsid w:val="00842FC6"/>
    <w:rsid w:val="008453BE"/>
    <w:rsid w:val="00851861"/>
    <w:rsid w:val="00853EEB"/>
    <w:rsid w:val="008566B1"/>
    <w:rsid w:val="008606A9"/>
    <w:rsid w:val="00862217"/>
    <w:rsid w:val="00862723"/>
    <w:rsid w:val="008628E3"/>
    <w:rsid w:val="008700E2"/>
    <w:rsid w:val="00875C03"/>
    <w:rsid w:val="00877390"/>
    <w:rsid w:val="008805CF"/>
    <w:rsid w:val="00880B27"/>
    <w:rsid w:val="00881623"/>
    <w:rsid w:val="00883237"/>
    <w:rsid w:val="008851A2"/>
    <w:rsid w:val="0089100A"/>
    <w:rsid w:val="008A3EF5"/>
    <w:rsid w:val="008A416D"/>
    <w:rsid w:val="008A5DBF"/>
    <w:rsid w:val="008A5F2A"/>
    <w:rsid w:val="008A658E"/>
    <w:rsid w:val="008A7F7D"/>
    <w:rsid w:val="008B1D8C"/>
    <w:rsid w:val="008B2BE3"/>
    <w:rsid w:val="008B35B4"/>
    <w:rsid w:val="008B4493"/>
    <w:rsid w:val="008C3CD0"/>
    <w:rsid w:val="008C5260"/>
    <w:rsid w:val="008C7DCD"/>
    <w:rsid w:val="008D0325"/>
    <w:rsid w:val="008D1629"/>
    <w:rsid w:val="008E266D"/>
    <w:rsid w:val="008E289A"/>
    <w:rsid w:val="008F0D6E"/>
    <w:rsid w:val="008F771E"/>
    <w:rsid w:val="009011E0"/>
    <w:rsid w:val="009015C2"/>
    <w:rsid w:val="009018C4"/>
    <w:rsid w:val="009024A5"/>
    <w:rsid w:val="00904CAB"/>
    <w:rsid w:val="0091138D"/>
    <w:rsid w:val="0091229B"/>
    <w:rsid w:val="00914925"/>
    <w:rsid w:val="00923191"/>
    <w:rsid w:val="00933AB0"/>
    <w:rsid w:val="009352D1"/>
    <w:rsid w:val="00936C50"/>
    <w:rsid w:val="0094467D"/>
    <w:rsid w:val="00956039"/>
    <w:rsid w:val="00956916"/>
    <w:rsid w:val="00957AF5"/>
    <w:rsid w:val="009620AE"/>
    <w:rsid w:val="009622AC"/>
    <w:rsid w:val="00964BB0"/>
    <w:rsid w:val="00964E02"/>
    <w:rsid w:val="00965245"/>
    <w:rsid w:val="00965DC4"/>
    <w:rsid w:val="00972EF1"/>
    <w:rsid w:val="009743DF"/>
    <w:rsid w:val="00974F72"/>
    <w:rsid w:val="009770F3"/>
    <w:rsid w:val="00983838"/>
    <w:rsid w:val="00983F51"/>
    <w:rsid w:val="00984178"/>
    <w:rsid w:val="00984A29"/>
    <w:rsid w:val="00984CD1"/>
    <w:rsid w:val="009869FB"/>
    <w:rsid w:val="009875AA"/>
    <w:rsid w:val="009904AC"/>
    <w:rsid w:val="0099188B"/>
    <w:rsid w:val="00992189"/>
    <w:rsid w:val="00997FFC"/>
    <w:rsid w:val="009A07CE"/>
    <w:rsid w:val="009A2E2D"/>
    <w:rsid w:val="009A3488"/>
    <w:rsid w:val="009A759D"/>
    <w:rsid w:val="009B137F"/>
    <w:rsid w:val="009B1E27"/>
    <w:rsid w:val="009B3274"/>
    <w:rsid w:val="009B61D5"/>
    <w:rsid w:val="009B767E"/>
    <w:rsid w:val="009B772D"/>
    <w:rsid w:val="009C0339"/>
    <w:rsid w:val="009C0A4D"/>
    <w:rsid w:val="009C16A4"/>
    <w:rsid w:val="009C2067"/>
    <w:rsid w:val="009C4F04"/>
    <w:rsid w:val="009C6B6C"/>
    <w:rsid w:val="009C6E83"/>
    <w:rsid w:val="009D0E60"/>
    <w:rsid w:val="009D18A7"/>
    <w:rsid w:val="009D7F7A"/>
    <w:rsid w:val="009E0152"/>
    <w:rsid w:val="009E3A53"/>
    <w:rsid w:val="009E61DF"/>
    <w:rsid w:val="009E7873"/>
    <w:rsid w:val="009F028E"/>
    <w:rsid w:val="009F3BE5"/>
    <w:rsid w:val="009F525A"/>
    <w:rsid w:val="009F5659"/>
    <w:rsid w:val="009F63A0"/>
    <w:rsid w:val="009F7554"/>
    <w:rsid w:val="009F795A"/>
    <w:rsid w:val="00A02ABA"/>
    <w:rsid w:val="00A0383D"/>
    <w:rsid w:val="00A12B1E"/>
    <w:rsid w:val="00A15D74"/>
    <w:rsid w:val="00A208EA"/>
    <w:rsid w:val="00A21C85"/>
    <w:rsid w:val="00A27135"/>
    <w:rsid w:val="00A274F3"/>
    <w:rsid w:val="00A34E24"/>
    <w:rsid w:val="00A3586F"/>
    <w:rsid w:val="00A40C5F"/>
    <w:rsid w:val="00A44FBC"/>
    <w:rsid w:val="00A45746"/>
    <w:rsid w:val="00A457E0"/>
    <w:rsid w:val="00A458F4"/>
    <w:rsid w:val="00A46E72"/>
    <w:rsid w:val="00A4737C"/>
    <w:rsid w:val="00A53E27"/>
    <w:rsid w:val="00A60724"/>
    <w:rsid w:val="00A623CF"/>
    <w:rsid w:val="00A635D5"/>
    <w:rsid w:val="00A64412"/>
    <w:rsid w:val="00A64CDB"/>
    <w:rsid w:val="00A65A0B"/>
    <w:rsid w:val="00A65B57"/>
    <w:rsid w:val="00A65F14"/>
    <w:rsid w:val="00A70F94"/>
    <w:rsid w:val="00A722B9"/>
    <w:rsid w:val="00A737BD"/>
    <w:rsid w:val="00A76870"/>
    <w:rsid w:val="00A8004E"/>
    <w:rsid w:val="00A82958"/>
    <w:rsid w:val="00A8587B"/>
    <w:rsid w:val="00A85978"/>
    <w:rsid w:val="00A91389"/>
    <w:rsid w:val="00A939F8"/>
    <w:rsid w:val="00A9465B"/>
    <w:rsid w:val="00A96560"/>
    <w:rsid w:val="00A96818"/>
    <w:rsid w:val="00A97DB5"/>
    <w:rsid w:val="00AA2FBB"/>
    <w:rsid w:val="00AA4070"/>
    <w:rsid w:val="00AA58EA"/>
    <w:rsid w:val="00AB350F"/>
    <w:rsid w:val="00AB4CC3"/>
    <w:rsid w:val="00AB5DCB"/>
    <w:rsid w:val="00AB5F45"/>
    <w:rsid w:val="00AB6112"/>
    <w:rsid w:val="00AC2156"/>
    <w:rsid w:val="00AC291F"/>
    <w:rsid w:val="00AC3E13"/>
    <w:rsid w:val="00AC412F"/>
    <w:rsid w:val="00AC43FD"/>
    <w:rsid w:val="00AC47E7"/>
    <w:rsid w:val="00AC5C5A"/>
    <w:rsid w:val="00AD06C9"/>
    <w:rsid w:val="00AD58C5"/>
    <w:rsid w:val="00AD5ECA"/>
    <w:rsid w:val="00AD6735"/>
    <w:rsid w:val="00AE225A"/>
    <w:rsid w:val="00AE22ED"/>
    <w:rsid w:val="00AE282B"/>
    <w:rsid w:val="00AE2924"/>
    <w:rsid w:val="00AE3A1B"/>
    <w:rsid w:val="00AE4B45"/>
    <w:rsid w:val="00AE4D62"/>
    <w:rsid w:val="00AE4F67"/>
    <w:rsid w:val="00AE648A"/>
    <w:rsid w:val="00AF376B"/>
    <w:rsid w:val="00AF397D"/>
    <w:rsid w:val="00AF5624"/>
    <w:rsid w:val="00AF6B89"/>
    <w:rsid w:val="00AF7737"/>
    <w:rsid w:val="00B03A73"/>
    <w:rsid w:val="00B05C5C"/>
    <w:rsid w:val="00B06D80"/>
    <w:rsid w:val="00B07D44"/>
    <w:rsid w:val="00B11734"/>
    <w:rsid w:val="00B11B0F"/>
    <w:rsid w:val="00B12983"/>
    <w:rsid w:val="00B12FAE"/>
    <w:rsid w:val="00B1301B"/>
    <w:rsid w:val="00B15122"/>
    <w:rsid w:val="00B22654"/>
    <w:rsid w:val="00B2355E"/>
    <w:rsid w:val="00B26A4F"/>
    <w:rsid w:val="00B27851"/>
    <w:rsid w:val="00B278EB"/>
    <w:rsid w:val="00B3113F"/>
    <w:rsid w:val="00B32C09"/>
    <w:rsid w:val="00B33107"/>
    <w:rsid w:val="00B411B4"/>
    <w:rsid w:val="00B4390A"/>
    <w:rsid w:val="00B517BA"/>
    <w:rsid w:val="00B55B8C"/>
    <w:rsid w:val="00B57A40"/>
    <w:rsid w:val="00B61373"/>
    <w:rsid w:val="00B619C5"/>
    <w:rsid w:val="00B64700"/>
    <w:rsid w:val="00B65890"/>
    <w:rsid w:val="00B65948"/>
    <w:rsid w:val="00B67029"/>
    <w:rsid w:val="00B70C2D"/>
    <w:rsid w:val="00B74438"/>
    <w:rsid w:val="00B75215"/>
    <w:rsid w:val="00B755D4"/>
    <w:rsid w:val="00B7646F"/>
    <w:rsid w:val="00B76DBD"/>
    <w:rsid w:val="00B7738A"/>
    <w:rsid w:val="00B835E8"/>
    <w:rsid w:val="00B84CCE"/>
    <w:rsid w:val="00B872D2"/>
    <w:rsid w:val="00B9091B"/>
    <w:rsid w:val="00B916E7"/>
    <w:rsid w:val="00B976E0"/>
    <w:rsid w:val="00BA5292"/>
    <w:rsid w:val="00BA7762"/>
    <w:rsid w:val="00BB0E42"/>
    <w:rsid w:val="00BB0F0F"/>
    <w:rsid w:val="00BB39CE"/>
    <w:rsid w:val="00BC19C3"/>
    <w:rsid w:val="00BC3275"/>
    <w:rsid w:val="00BC3D4E"/>
    <w:rsid w:val="00BC507E"/>
    <w:rsid w:val="00BC70BB"/>
    <w:rsid w:val="00BC77F9"/>
    <w:rsid w:val="00BD1275"/>
    <w:rsid w:val="00BD2DB1"/>
    <w:rsid w:val="00BD3B3C"/>
    <w:rsid w:val="00BD3DA5"/>
    <w:rsid w:val="00BD4A26"/>
    <w:rsid w:val="00BD5031"/>
    <w:rsid w:val="00BD6655"/>
    <w:rsid w:val="00BD74A8"/>
    <w:rsid w:val="00BE16E7"/>
    <w:rsid w:val="00BE32CD"/>
    <w:rsid w:val="00BE38A4"/>
    <w:rsid w:val="00BE5B13"/>
    <w:rsid w:val="00BE648D"/>
    <w:rsid w:val="00BE68E4"/>
    <w:rsid w:val="00C006F0"/>
    <w:rsid w:val="00C02B3E"/>
    <w:rsid w:val="00C032CA"/>
    <w:rsid w:val="00C03B75"/>
    <w:rsid w:val="00C103EF"/>
    <w:rsid w:val="00C116FD"/>
    <w:rsid w:val="00C12256"/>
    <w:rsid w:val="00C22383"/>
    <w:rsid w:val="00C229E6"/>
    <w:rsid w:val="00C26F29"/>
    <w:rsid w:val="00C2738B"/>
    <w:rsid w:val="00C278BB"/>
    <w:rsid w:val="00C30515"/>
    <w:rsid w:val="00C31B3F"/>
    <w:rsid w:val="00C350E8"/>
    <w:rsid w:val="00C36DBA"/>
    <w:rsid w:val="00C374AD"/>
    <w:rsid w:val="00C4054C"/>
    <w:rsid w:val="00C421D7"/>
    <w:rsid w:val="00C433BC"/>
    <w:rsid w:val="00C4735E"/>
    <w:rsid w:val="00C51F3F"/>
    <w:rsid w:val="00C616FA"/>
    <w:rsid w:val="00C6264B"/>
    <w:rsid w:val="00C73CC8"/>
    <w:rsid w:val="00C741F4"/>
    <w:rsid w:val="00C83935"/>
    <w:rsid w:val="00C8441B"/>
    <w:rsid w:val="00C90A44"/>
    <w:rsid w:val="00C9428B"/>
    <w:rsid w:val="00CA2BA3"/>
    <w:rsid w:val="00CA46F8"/>
    <w:rsid w:val="00CA742F"/>
    <w:rsid w:val="00CB2346"/>
    <w:rsid w:val="00CB438F"/>
    <w:rsid w:val="00CB4BC0"/>
    <w:rsid w:val="00CB57AE"/>
    <w:rsid w:val="00CB62BB"/>
    <w:rsid w:val="00CB6885"/>
    <w:rsid w:val="00CC00E0"/>
    <w:rsid w:val="00CC1589"/>
    <w:rsid w:val="00CC1A1A"/>
    <w:rsid w:val="00CD0DE1"/>
    <w:rsid w:val="00CE14FD"/>
    <w:rsid w:val="00CE231F"/>
    <w:rsid w:val="00CE2549"/>
    <w:rsid w:val="00CE5521"/>
    <w:rsid w:val="00CE6208"/>
    <w:rsid w:val="00CE637E"/>
    <w:rsid w:val="00CE7536"/>
    <w:rsid w:val="00CE7BCA"/>
    <w:rsid w:val="00CF1A18"/>
    <w:rsid w:val="00CF605C"/>
    <w:rsid w:val="00CF6FBC"/>
    <w:rsid w:val="00CF75F3"/>
    <w:rsid w:val="00D017E5"/>
    <w:rsid w:val="00D0186B"/>
    <w:rsid w:val="00D01FC2"/>
    <w:rsid w:val="00D04EE1"/>
    <w:rsid w:val="00D21355"/>
    <w:rsid w:val="00D215E8"/>
    <w:rsid w:val="00D269F4"/>
    <w:rsid w:val="00D30A3E"/>
    <w:rsid w:val="00D31508"/>
    <w:rsid w:val="00D323EE"/>
    <w:rsid w:val="00D32E0A"/>
    <w:rsid w:val="00D339FE"/>
    <w:rsid w:val="00D34CE6"/>
    <w:rsid w:val="00D367E2"/>
    <w:rsid w:val="00D37D80"/>
    <w:rsid w:val="00D43086"/>
    <w:rsid w:val="00D43662"/>
    <w:rsid w:val="00D43FC6"/>
    <w:rsid w:val="00D44B63"/>
    <w:rsid w:val="00D464BE"/>
    <w:rsid w:val="00D542F2"/>
    <w:rsid w:val="00D54996"/>
    <w:rsid w:val="00D552A4"/>
    <w:rsid w:val="00D5541A"/>
    <w:rsid w:val="00D5662F"/>
    <w:rsid w:val="00D56C80"/>
    <w:rsid w:val="00D622CC"/>
    <w:rsid w:val="00D626B0"/>
    <w:rsid w:val="00D62E9B"/>
    <w:rsid w:val="00D635C9"/>
    <w:rsid w:val="00D6442F"/>
    <w:rsid w:val="00D66F3C"/>
    <w:rsid w:val="00D72620"/>
    <w:rsid w:val="00D726B7"/>
    <w:rsid w:val="00D72D24"/>
    <w:rsid w:val="00D736E1"/>
    <w:rsid w:val="00D7551C"/>
    <w:rsid w:val="00D75536"/>
    <w:rsid w:val="00D7618D"/>
    <w:rsid w:val="00D76A95"/>
    <w:rsid w:val="00D76F54"/>
    <w:rsid w:val="00D82B2B"/>
    <w:rsid w:val="00D84F9D"/>
    <w:rsid w:val="00D90178"/>
    <w:rsid w:val="00D92FAE"/>
    <w:rsid w:val="00D933D7"/>
    <w:rsid w:val="00D95773"/>
    <w:rsid w:val="00D95BC1"/>
    <w:rsid w:val="00D96C61"/>
    <w:rsid w:val="00D9740C"/>
    <w:rsid w:val="00DA2C90"/>
    <w:rsid w:val="00DA34CA"/>
    <w:rsid w:val="00DA4434"/>
    <w:rsid w:val="00DB2D7C"/>
    <w:rsid w:val="00DB6FD8"/>
    <w:rsid w:val="00DB7560"/>
    <w:rsid w:val="00DB7AFD"/>
    <w:rsid w:val="00DC0220"/>
    <w:rsid w:val="00DC04C6"/>
    <w:rsid w:val="00DC1384"/>
    <w:rsid w:val="00DC27A4"/>
    <w:rsid w:val="00DC2D03"/>
    <w:rsid w:val="00DC3799"/>
    <w:rsid w:val="00DC50CF"/>
    <w:rsid w:val="00DD1E3C"/>
    <w:rsid w:val="00DD3103"/>
    <w:rsid w:val="00DD3896"/>
    <w:rsid w:val="00DD546E"/>
    <w:rsid w:val="00DE1F52"/>
    <w:rsid w:val="00DE2AC8"/>
    <w:rsid w:val="00DE388E"/>
    <w:rsid w:val="00DE4CB6"/>
    <w:rsid w:val="00DE5138"/>
    <w:rsid w:val="00DF0EDC"/>
    <w:rsid w:val="00DF1538"/>
    <w:rsid w:val="00DF20F6"/>
    <w:rsid w:val="00DF239A"/>
    <w:rsid w:val="00DF4477"/>
    <w:rsid w:val="00DF4936"/>
    <w:rsid w:val="00DF6955"/>
    <w:rsid w:val="00E00A5E"/>
    <w:rsid w:val="00E0169C"/>
    <w:rsid w:val="00E047F7"/>
    <w:rsid w:val="00E049EF"/>
    <w:rsid w:val="00E0521C"/>
    <w:rsid w:val="00E07E27"/>
    <w:rsid w:val="00E16F19"/>
    <w:rsid w:val="00E177F3"/>
    <w:rsid w:val="00E2250B"/>
    <w:rsid w:val="00E26038"/>
    <w:rsid w:val="00E2704E"/>
    <w:rsid w:val="00E2788A"/>
    <w:rsid w:val="00E302C5"/>
    <w:rsid w:val="00E30772"/>
    <w:rsid w:val="00E324EB"/>
    <w:rsid w:val="00E3373A"/>
    <w:rsid w:val="00E34C9A"/>
    <w:rsid w:val="00E350D2"/>
    <w:rsid w:val="00E40577"/>
    <w:rsid w:val="00E55C6F"/>
    <w:rsid w:val="00E56B51"/>
    <w:rsid w:val="00E5785D"/>
    <w:rsid w:val="00E61075"/>
    <w:rsid w:val="00E7261E"/>
    <w:rsid w:val="00E86954"/>
    <w:rsid w:val="00E94871"/>
    <w:rsid w:val="00E958C5"/>
    <w:rsid w:val="00E97D58"/>
    <w:rsid w:val="00EA02DE"/>
    <w:rsid w:val="00EA0DB8"/>
    <w:rsid w:val="00EA6197"/>
    <w:rsid w:val="00EB09C2"/>
    <w:rsid w:val="00EB1A4D"/>
    <w:rsid w:val="00EC5401"/>
    <w:rsid w:val="00ED404E"/>
    <w:rsid w:val="00ED6D0E"/>
    <w:rsid w:val="00ED7032"/>
    <w:rsid w:val="00ED7AB0"/>
    <w:rsid w:val="00EE0EAF"/>
    <w:rsid w:val="00EE2143"/>
    <w:rsid w:val="00EE2B8C"/>
    <w:rsid w:val="00EE2F55"/>
    <w:rsid w:val="00EE5E0B"/>
    <w:rsid w:val="00EE7051"/>
    <w:rsid w:val="00EE766E"/>
    <w:rsid w:val="00EE784F"/>
    <w:rsid w:val="00F00FCD"/>
    <w:rsid w:val="00F04BC1"/>
    <w:rsid w:val="00F052F8"/>
    <w:rsid w:val="00F055EA"/>
    <w:rsid w:val="00F05EBA"/>
    <w:rsid w:val="00F11DF5"/>
    <w:rsid w:val="00F1480F"/>
    <w:rsid w:val="00F14C19"/>
    <w:rsid w:val="00F14F3E"/>
    <w:rsid w:val="00F16FB4"/>
    <w:rsid w:val="00F215E3"/>
    <w:rsid w:val="00F226AB"/>
    <w:rsid w:val="00F22E6F"/>
    <w:rsid w:val="00F24B49"/>
    <w:rsid w:val="00F24F55"/>
    <w:rsid w:val="00F33509"/>
    <w:rsid w:val="00F35F0B"/>
    <w:rsid w:val="00F362DD"/>
    <w:rsid w:val="00F36544"/>
    <w:rsid w:val="00F3664D"/>
    <w:rsid w:val="00F37713"/>
    <w:rsid w:val="00F43C0E"/>
    <w:rsid w:val="00F55353"/>
    <w:rsid w:val="00F5576D"/>
    <w:rsid w:val="00F57AC7"/>
    <w:rsid w:val="00F626D1"/>
    <w:rsid w:val="00F64578"/>
    <w:rsid w:val="00F66464"/>
    <w:rsid w:val="00F66C9D"/>
    <w:rsid w:val="00F708F3"/>
    <w:rsid w:val="00F70DB8"/>
    <w:rsid w:val="00F73E0C"/>
    <w:rsid w:val="00F7544E"/>
    <w:rsid w:val="00F765A2"/>
    <w:rsid w:val="00F7693E"/>
    <w:rsid w:val="00F77BCB"/>
    <w:rsid w:val="00F8245C"/>
    <w:rsid w:val="00F84775"/>
    <w:rsid w:val="00F84F84"/>
    <w:rsid w:val="00F86343"/>
    <w:rsid w:val="00F868DC"/>
    <w:rsid w:val="00F9019A"/>
    <w:rsid w:val="00F90331"/>
    <w:rsid w:val="00F90C61"/>
    <w:rsid w:val="00F9130C"/>
    <w:rsid w:val="00F914E4"/>
    <w:rsid w:val="00F91ACD"/>
    <w:rsid w:val="00F924E4"/>
    <w:rsid w:val="00F927E2"/>
    <w:rsid w:val="00F9402F"/>
    <w:rsid w:val="00F968B4"/>
    <w:rsid w:val="00FA018D"/>
    <w:rsid w:val="00FA2CC9"/>
    <w:rsid w:val="00FA45BC"/>
    <w:rsid w:val="00FA7196"/>
    <w:rsid w:val="00FA7418"/>
    <w:rsid w:val="00FB0755"/>
    <w:rsid w:val="00FB2347"/>
    <w:rsid w:val="00FB40B5"/>
    <w:rsid w:val="00FB696F"/>
    <w:rsid w:val="00FC2F7D"/>
    <w:rsid w:val="00FC5376"/>
    <w:rsid w:val="00FC537A"/>
    <w:rsid w:val="00FD219C"/>
    <w:rsid w:val="00FD226A"/>
    <w:rsid w:val="00FD23CE"/>
    <w:rsid w:val="00FD4F8A"/>
    <w:rsid w:val="00FD52EF"/>
    <w:rsid w:val="00FE12CC"/>
    <w:rsid w:val="00FE1571"/>
    <w:rsid w:val="00FE1E88"/>
    <w:rsid w:val="00FE3BAE"/>
    <w:rsid w:val="00FE3D73"/>
    <w:rsid w:val="00FE3F5C"/>
    <w:rsid w:val="00FE5520"/>
    <w:rsid w:val="00FE6C2A"/>
    <w:rsid w:val="00FF434C"/>
    <w:rsid w:val="00FF5B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533E6E"/>
    <w:rPr>
      <w:sz w:val="24"/>
      <w:szCs w:val="24"/>
      <w:lang w:val="fr-FR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qFormat/>
    <w:rsid w:val="00F226AB"/>
    <w:pPr>
      <w:spacing w:after="200" w:line="276" w:lineRule="auto"/>
      <w:ind w:left="720"/>
      <w:contextualSpacing/>
    </w:pPr>
    <w:rPr>
      <w:rFonts w:ascii="Calibri" w:hAnsi="Calibri" w:cs="Arial"/>
      <w:sz w:val="22"/>
      <w:szCs w:val="22"/>
      <w:lang w:val="en-US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533E6E"/>
    <w:rPr>
      <w:sz w:val="24"/>
      <w:szCs w:val="24"/>
      <w:lang w:val="fr-FR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qFormat/>
    <w:rsid w:val="00F226AB"/>
    <w:pPr>
      <w:spacing w:after="200" w:line="276" w:lineRule="auto"/>
      <w:ind w:left="720"/>
      <w:contextualSpacing/>
    </w:pPr>
    <w:rPr>
      <w:rFonts w:ascii="Calibri" w:hAnsi="Calibri" w:cs="Arial"/>
      <w:sz w:val="22"/>
      <w:szCs w:val="22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4</Pages>
  <Words>699</Words>
  <Characters>3986</Characters>
  <Application>Microsoft Office Word</Application>
  <DocSecurity>0</DocSecurity>
  <Lines>33</Lines>
  <Paragraphs>9</Paragraphs>
  <ScaleCrop>false</ScaleCrop>
  <Company/>
  <LinksUpToDate>false</LinksUpToDate>
  <CharactersWithSpaces>46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e Dufes</dc:creator>
  <cp:keywords/>
  <dc:description/>
  <cp:lastModifiedBy>Christine Dufes</cp:lastModifiedBy>
  <cp:revision>8</cp:revision>
  <dcterms:created xsi:type="dcterms:W3CDTF">2014-05-29T17:56:00Z</dcterms:created>
  <dcterms:modified xsi:type="dcterms:W3CDTF">2015-03-06T23:29:00Z</dcterms:modified>
</cp:coreProperties>
</file>